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290"/>
        <w:gridCol w:w="1244"/>
        <w:gridCol w:w="949"/>
        <w:gridCol w:w="859"/>
        <w:gridCol w:w="1298"/>
        <w:gridCol w:w="1267"/>
        <w:gridCol w:w="859"/>
        <w:gridCol w:w="1486"/>
      </w:tblGrid>
      <w:tr w:rsidR="00D30330" w:rsidRPr="00EE7821" w14:paraId="45786915" w14:textId="77777777" w:rsidTr="00162999">
        <w:trPr>
          <w:trHeight w:val="312"/>
        </w:trPr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9EBAFD" w14:textId="19A5AC74" w:rsidR="00D30330" w:rsidRPr="00EE7821" w:rsidRDefault="00AA2F16" w:rsidP="00D04E3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S</w:t>
            </w:r>
            <w:r w:rsidR="00BB631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4</w:t>
            </w:r>
            <w:bookmarkStart w:id="0" w:name="_GoBack"/>
            <w:bookmarkEnd w:id="0"/>
            <w:r w:rsidR="00A865AC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 xml:space="preserve"> Table</w:t>
            </w:r>
            <w:r w:rsidR="00D30330" w:rsidRPr="00EE7821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. Results of AICc based multimodel weighted-averages for bacterial killing capacity (BKC)</w:t>
            </w:r>
          </w:p>
        </w:tc>
      </w:tr>
      <w:tr w:rsidR="00D30330" w:rsidRPr="00EE7821" w14:paraId="6F8E4627" w14:textId="77777777" w:rsidTr="001629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4170E" w14:textId="77777777" w:rsidR="00D30330" w:rsidRPr="00EE7821" w:rsidRDefault="00D30330" w:rsidP="00D04E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EE7821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Respo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5586B" w14:textId="77777777" w:rsidR="00D30330" w:rsidRPr="00EE7821" w:rsidRDefault="00D30330" w:rsidP="00D04E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EE7821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Predi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DBCAA" w14:textId="77777777" w:rsidR="00D30330" w:rsidRPr="00EE7821" w:rsidRDefault="00D30330" w:rsidP="00D04E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EE7821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B9DA7" w14:textId="77777777" w:rsidR="00D30330" w:rsidRPr="00EE7821" w:rsidRDefault="00D30330" w:rsidP="00D04E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EE7821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BC59F" w14:textId="77777777" w:rsidR="00D30330" w:rsidRPr="00EE7821" w:rsidRDefault="00D30330" w:rsidP="00D04E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EE7821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Lower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90FD8" w14:textId="77777777" w:rsidR="00D30330" w:rsidRPr="00EE7821" w:rsidRDefault="00D30330" w:rsidP="00D04E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EE7821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Upper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1BC50" w14:textId="77777777" w:rsidR="00D30330" w:rsidRPr="00EE7821" w:rsidRDefault="00D30330" w:rsidP="00D04E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EE7821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24A04" w14:textId="77777777" w:rsidR="00D30330" w:rsidRPr="00EE7821" w:rsidRDefault="00D30330" w:rsidP="00D04E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EE7821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Importance</w:t>
            </w:r>
          </w:p>
        </w:tc>
      </w:tr>
      <w:tr w:rsidR="00D30330" w:rsidRPr="00EE7821" w14:paraId="39ED01A2" w14:textId="77777777" w:rsidTr="00162999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264A0B" w14:textId="77777777" w:rsidR="00D30330" w:rsidRPr="00EE7821" w:rsidRDefault="00D30330" w:rsidP="00D04E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EE7821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B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55D9" w14:textId="77777777" w:rsidR="00D30330" w:rsidRPr="00EE7821" w:rsidRDefault="00D30330" w:rsidP="00D04E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EE7821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351B" w14:textId="77777777" w:rsidR="00D30330" w:rsidRPr="00EE7821" w:rsidRDefault="00D30330" w:rsidP="00D04E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EE7821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-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2D65" w14:textId="77777777" w:rsidR="00D30330" w:rsidRPr="00EE7821" w:rsidRDefault="00D30330" w:rsidP="00D04E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EE7821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346A" w14:textId="77777777" w:rsidR="00D30330" w:rsidRPr="00EE7821" w:rsidRDefault="00D30330" w:rsidP="00D04E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EE7821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-0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8D3E" w14:textId="77777777" w:rsidR="00D30330" w:rsidRPr="00EE7821" w:rsidRDefault="00D30330" w:rsidP="00D04E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EE7821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48FB" w14:textId="77777777" w:rsidR="00D30330" w:rsidRPr="00EE7821" w:rsidRDefault="00D30330" w:rsidP="00D04E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EE7821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ADA2" w14:textId="77777777" w:rsidR="00D30330" w:rsidRPr="00EE7821" w:rsidRDefault="00D30330" w:rsidP="00D04E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EE7821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-</w:t>
            </w:r>
          </w:p>
        </w:tc>
      </w:tr>
      <w:tr w:rsidR="00D30330" w:rsidRPr="00EE7821" w14:paraId="6C73027E" w14:textId="77777777" w:rsidTr="00162999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647F43" w14:textId="77777777" w:rsidR="00D30330" w:rsidRPr="00EE7821" w:rsidRDefault="00D30330" w:rsidP="00D04E3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1E42" w14:textId="77777777" w:rsidR="00D30330" w:rsidRPr="00EE7821" w:rsidRDefault="00D30330" w:rsidP="00D04E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EE7821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998E" w14:textId="77777777" w:rsidR="00D30330" w:rsidRPr="00EE7821" w:rsidRDefault="00D30330" w:rsidP="00D04E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EE7821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8C51" w14:textId="77777777" w:rsidR="00D30330" w:rsidRPr="00EE7821" w:rsidRDefault="00D30330" w:rsidP="00D04E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EE7821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CDF4" w14:textId="77777777" w:rsidR="00D30330" w:rsidRPr="00EE7821" w:rsidRDefault="00D30330" w:rsidP="00D04E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EE7821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-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CAE8" w14:textId="77777777" w:rsidR="00D30330" w:rsidRPr="00EE7821" w:rsidRDefault="00D30330" w:rsidP="00D04E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EE7821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1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E1C7" w14:textId="77777777" w:rsidR="00D30330" w:rsidRPr="00EE7821" w:rsidRDefault="00D30330" w:rsidP="00D04E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EE7821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4B50" w14:textId="77777777" w:rsidR="00D30330" w:rsidRPr="00EE7821" w:rsidRDefault="00D30330" w:rsidP="00D04E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EE7821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257</w:t>
            </w:r>
          </w:p>
        </w:tc>
      </w:tr>
      <w:tr w:rsidR="00D30330" w:rsidRPr="00EE7821" w14:paraId="49699CC3" w14:textId="77777777" w:rsidTr="00162999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339D97" w14:textId="77777777" w:rsidR="00D30330" w:rsidRPr="00EE7821" w:rsidRDefault="00D30330" w:rsidP="00D04E3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164D3" w14:textId="77777777" w:rsidR="00D30330" w:rsidRPr="00EE7821" w:rsidRDefault="00D30330" w:rsidP="00D04E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EE7821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5CA9F" w14:textId="77777777" w:rsidR="00D30330" w:rsidRPr="00EE7821" w:rsidRDefault="00D30330" w:rsidP="00D04E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EE7821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AF2AD" w14:textId="77777777" w:rsidR="00D30330" w:rsidRPr="00EE7821" w:rsidRDefault="00D30330" w:rsidP="00D04E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EE7821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CCA89" w14:textId="77777777" w:rsidR="00D30330" w:rsidRPr="00EE7821" w:rsidRDefault="00D30330" w:rsidP="00D04E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EE7821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-0.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2D4FE" w14:textId="77777777" w:rsidR="00D30330" w:rsidRPr="00EE7821" w:rsidRDefault="00D30330" w:rsidP="00D04E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EE7821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1.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1EB56" w14:textId="77777777" w:rsidR="00D30330" w:rsidRPr="00EE7821" w:rsidRDefault="00D30330" w:rsidP="00D04E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EE7821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4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E44FE" w14:textId="77777777" w:rsidR="00D30330" w:rsidRPr="00EE7821" w:rsidRDefault="00D30330" w:rsidP="00D04E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EE7821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216</w:t>
            </w:r>
          </w:p>
        </w:tc>
      </w:tr>
    </w:tbl>
    <w:p w14:paraId="660CF2CF" w14:textId="55E21744" w:rsidR="00D30330" w:rsidRPr="00EA64B7" w:rsidRDefault="00E83F0D" w:rsidP="00D04E39">
      <w:pPr>
        <w:spacing w:after="0" w:line="240" w:lineRule="auto"/>
        <w:ind w:left="284"/>
        <w:contextualSpacing/>
        <w:rPr>
          <w:rFonts w:ascii="Times New Roman" w:hAnsi="Times New Roman" w:cs="Times New Roman"/>
          <w:color w:val="000000"/>
          <w:szCs w:val="24"/>
        </w:rPr>
      </w:pPr>
      <w:r w:rsidRPr="00EE7821">
        <w:rPr>
          <w:rFonts w:ascii="Times New Roman" w:hAnsi="Times New Roman" w:cs="Times New Roman"/>
          <w:color w:val="000000"/>
          <w:szCs w:val="24"/>
          <w:lang w:val="en-AU" w:eastAsia="en-AU"/>
        </w:rPr>
        <w:t>CS = Captivity status.</w:t>
      </w:r>
    </w:p>
    <w:sectPr w:rsidR="00D30330" w:rsidRPr="00EA64B7" w:rsidSect="00EC3930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C82A41" w14:textId="77777777" w:rsidR="00F74098" w:rsidRDefault="00F74098" w:rsidP="001B1AB2">
      <w:pPr>
        <w:spacing w:after="0" w:line="240" w:lineRule="auto"/>
      </w:pPr>
      <w:r>
        <w:separator/>
      </w:r>
    </w:p>
  </w:endnote>
  <w:endnote w:type="continuationSeparator" w:id="0">
    <w:p w14:paraId="0FA4BB4C" w14:textId="77777777" w:rsidR="00F74098" w:rsidRDefault="00F74098" w:rsidP="001B1A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0CFDC0" w14:textId="77777777" w:rsidR="007B6857" w:rsidRDefault="007B6857" w:rsidP="001B1AB2">
    <w:pPr>
      <w:pStyle w:val="Footer"/>
      <w:framePr w:wrap="around" w:vAnchor="text" w:hAnchor="margin" w:xAlign="right" w:y="1"/>
      <w:rPr>
        <w:rStyle w:val="PageNumber"/>
        <w:rFonts w:cs="Helvetica"/>
      </w:rPr>
    </w:pPr>
    <w:r>
      <w:rPr>
        <w:rStyle w:val="PageNumber"/>
        <w:rFonts w:cs="Helvetica"/>
      </w:rPr>
      <w:fldChar w:fldCharType="begin"/>
    </w:r>
    <w:r>
      <w:rPr>
        <w:rStyle w:val="PageNumber"/>
        <w:rFonts w:cs="Helvetica"/>
      </w:rPr>
      <w:instrText xml:space="preserve">PAGE  </w:instrText>
    </w:r>
    <w:r>
      <w:rPr>
        <w:rStyle w:val="PageNumber"/>
        <w:rFonts w:cs="Helvetica"/>
      </w:rPr>
      <w:fldChar w:fldCharType="end"/>
    </w:r>
  </w:p>
  <w:p w14:paraId="276F90E8" w14:textId="77777777" w:rsidR="007B6857" w:rsidRDefault="007B6857" w:rsidP="001B1AB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6F304C" w14:textId="77777777" w:rsidR="007B6857" w:rsidRDefault="007B6857" w:rsidP="001B1AB2">
    <w:pPr>
      <w:pStyle w:val="Footer"/>
      <w:framePr w:wrap="around" w:vAnchor="text" w:hAnchor="margin" w:xAlign="right" w:y="1"/>
      <w:rPr>
        <w:rStyle w:val="PageNumber"/>
        <w:rFonts w:cs="Helvetica"/>
      </w:rPr>
    </w:pPr>
    <w:r>
      <w:rPr>
        <w:rStyle w:val="PageNumber"/>
        <w:rFonts w:cs="Helvetica"/>
      </w:rPr>
      <w:fldChar w:fldCharType="begin"/>
    </w:r>
    <w:r>
      <w:rPr>
        <w:rStyle w:val="PageNumber"/>
        <w:rFonts w:cs="Helvetica"/>
      </w:rPr>
      <w:instrText xml:space="preserve">PAGE  </w:instrText>
    </w:r>
    <w:r>
      <w:rPr>
        <w:rStyle w:val="PageNumber"/>
        <w:rFonts w:cs="Helvetica"/>
      </w:rPr>
      <w:fldChar w:fldCharType="separate"/>
    </w:r>
    <w:r w:rsidR="00BB631B">
      <w:rPr>
        <w:rStyle w:val="PageNumber"/>
        <w:rFonts w:cs="Helvetica"/>
        <w:noProof/>
      </w:rPr>
      <w:t>1</w:t>
    </w:r>
    <w:r>
      <w:rPr>
        <w:rStyle w:val="PageNumber"/>
        <w:rFonts w:cs="Helvetica"/>
      </w:rPr>
      <w:fldChar w:fldCharType="end"/>
    </w:r>
  </w:p>
  <w:p w14:paraId="549CA50E" w14:textId="77777777" w:rsidR="007B6857" w:rsidRDefault="007B6857" w:rsidP="001B1AB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DC0880" w14:textId="77777777" w:rsidR="00F74098" w:rsidRDefault="00F74098" w:rsidP="001B1AB2">
      <w:pPr>
        <w:spacing w:after="0" w:line="240" w:lineRule="auto"/>
      </w:pPr>
      <w:r>
        <w:separator/>
      </w:r>
    </w:p>
  </w:footnote>
  <w:footnote w:type="continuationSeparator" w:id="0">
    <w:p w14:paraId="7C4B7516" w14:textId="77777777" w:rsidR="00F74098" w:rsidRDefault="00F74098" w:rsidP="001B1A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8441F2"/>
    <w:multiLevelType w:val="hybridMultilevel"/>
    <w:tmpl w:val="735ACD0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51D4B33"/>
    <w:multiLevelType w:val="multilevel"/>
    <w:tmpl w:val="75D62BA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7F60E80"/>
    <w:multiLevelType w:val="hybridMultilevel"/>
    <w:tmpl w:val="DDF6A1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C05C41"/>
    <w:multiLevelType w:val="hybridMultilevel"/>
    <w:tmpl w:val="FD263E4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0CD624F7"/>
    <w:multiLevelType w:val="hybridMultilevel"/>
    <w:tmpl w:val="877AD8D8"/>
    <w:lvl w:ilvl="0" w:tplc="B81C85B2">
      <w:numFmt w:val="bullet"/>
      <w:lvlText w:val=""/>
      <w:lvlJc w:val="left"/>
      <w:pPr>
        <w:ind w:left="36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2033CF8"/>
    <w:multiLevelType w:val="hybridMultilevel"/>
    <w:tmpl w:val="343AE57C"/>
    <w:lvl w:ilvl="0" w:tplc="E9C4BF02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">
    <w:nsid w:val="18176A41"/>
    <w:multiLevelType w:val="hybridMultilevel"/>
    <w:tmpl w:val="F7C255DC"/>
    <w:lvl w:ilvl="0" w:tplc="6958ADEE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7">
    <w:nsid w:val="1F261F3C"/>
    <w:multiLevelType w:val="hybridMultilevel"/>
    <w:tmpl w:val="81FE51F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22BC3CE0"/>
    <w:multiLevelType w:val="hybridMultilevel"/>
    <w:tmpl w:val="3196D9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5654BFF"/>
    <w:multiLevelType w:val="hybridMultilevel"/>
    <w:tmpl w:val="8AAED5F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29903A5D"/>
    <w:multiLevelType w:val="hybridMultilevel"/>
    <w:tmpl w:val="1652AFFC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1">
    <w:nsid w:val="42533B90"/>
    <w:multiLevelType w:val="hybridMultilevel"/>
    <w:tmpl w:val="240E7096"/>
    <w:lvl w:ilvl="0" w:tplc="88443DB4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43706D53"/>
    <w:multiLevelType w:val="hybridMultilevel"/>
    <w:tmpl w:val="BFD4ADA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58910A27"/>
    <w:multiLevelType w:val="hybridMultilevel"/>
    <w:tmpl w:val="6B12F430"/>
    <w:lvl w:ilvl="0" w:tplc="3D3A6DBE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E3E3EC1"/>
    <w:multiLevelType w:val="multilevel"/>
    <w:tmpl w:val="6AACB380"/>
    <w:lvl w:ilvl="0">
      <w:start w:val="1"/>
      <w:numFmt w:val="bullet"/>
      <w:lvlText w:val="•"/>
      <w:lvlJc w:val="left"/>
      <w:rPr>
        <w:rFonts w:ascii="Arial" w:eastAsia="Arial" w:hAnsi="Arial" w:cs="Arial"/>
        <w:b w:val="0"/>
        <w:bCs w:val="0"/>
        <w:i w:val="0"/>
        <w:iCs w:val="0"/>
        <w:smallCaps w:val="0"/>
        <w:strike w:val="0"/>
        <w:color w:val="403838"/>
        <w:spacing w:val="0"/>
        <w:w w:val="100"/>
        <w:position w:val="0"/>
        <w:sz w:val="12"/>
        <w:szCs w:val="12"/>
        <w:u w:val="none"/>
        <w:lang w:val="en-US"/>
      </w:rPr>
    </w:lvl>
    <w:lvl w:ilvl="1">
      <w:start w:val="4"/>
      <w:numFmt w:val="decimal"/>
      <w:lvlText w:val="%2."/>
      <w:lvlJc w:val="left"/>
      <w:rPr>
        <w:rFonts w:ascii="Arial" w:eastAsia="Arial" w:hAnsi="Arial" w:cs="Arial"/>
        <w:b w:val="0"/>
        <w:bCs w:val="0"/>
        <w:i w:val="0"/>
        <w:iCs w:val="0"/>
        <w:smallCaps w:val="0"/>
        <w:strike w:val="0"/>
        <w:color w:val="403838"/>
        <w:spacing w:val="0"/>
        <w:w w:val="100"/>
        <w:position w:val="0"/>
        <w:sz w:val="12"/>
        <w:szCs w:val="12"/>
        <w:u w:val="none"/>
        <w:lang w:val="en-US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>
    <w:nsid w:val="67277EDD"/>
    <w:multiLevelType w:val="multilevel"/>
    <w:tmpl w:val="7EBA25A6"/>
    <w:lvl w:ilvl="0">
      <w:start w:val="1"/>
      <w:numFmt w:val="bullet"/>
      <w:lvlText w:val="■"/>
      <w:lvlJc w:val="left"/>
      <w:rPr>
        <w:rFonts w:ascii="Arial" w:eastAsia="Arial" w:hAnsi="Arial" w:cs="Arial"/>
        <w:b w:val="0"/>
        <w:bCs w:val="0"/>
        <w:i w:val="0"/>
        <w:iCs w:val="0"/>
        <w:smallCaps w:val="0"/>
        <w:strike w:val="0"/>
        <w:color w:val="403838"/>
        <w:spacing w:val="0"/>
        <w:w w:val="100"/>
        <w:position w:val="0"/>
        <w:sz w:val="12"/>
        <w:szCs w:val="12"/>
        <w:u w:val="none"/>
        <w:lang w:val="en-US"/>
      </w:rPr>
    </w:lvl>
    <w:lvl w:ilvl="1">
      <w:start w:val="1"/>
      <w:numFmt w:val="decimal"/>
      <w:lvlText w:val="%2."/>
      <w:lvlJc w:val="left"/>
      <w:rPr>
        <w:rFonts w:ascii="Arial" w:eastAsia="Arial" w:hAnsi="Arial" w:cs="Arial"/>
        <w:b w:val="0"/>
        <w:bCs w:val="0"/>
        <w:i w:val="0"/>
        <w:iCs w:val="0"/>
        <w:smallCaps w:val="0"/>
        <w:strike w:val="0"/>
        <w:color w:val="403838"/>
        <w:spacing w:val="0"/>
        <w:w w:val="100"/>
        <w:position w:val="0"/>
        <w:sz w:val="12"/>
        <w:szCs w:val="12"/>
        <w:u w:val="none"/>
        <w:lang w:val="en-US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>
    <w:nsid w:val="6F236241"/>
    <w:multiLevelType w:val="hybridMultilevel"/>
    <w:tmpl w:val="3740EC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5CC6351"/>
    <w:multiLevelType w:val="hybridMultilevel"/>
    <w:tmpl w:val="B9F43E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7D0215D6"/>
    <w:multiLevelType w:val="hybridMultilevel"/>
    <w:tmpl w:val="94B21094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9">
    <w:nsid w:val="7F35591B"/>
    <w:multiLevelType w:val="hybridMultilevel"/>
    <w:tmpl w:val="6E40EF22"/>
    <w:lvl w:ilvl="0" w:tplc="AD9A9E5A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</w:rPr>
    </w:lvl>
    <w:lvl w:ilvl="1" w:tplc="62640B96">
      <w:start w:val="1"/>
      <w:numFmt w:val="decimal"/>
      <w:lvlText w:val="%2)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/>
      </w:rPr>
    </w:lvl>
    <w:lvl w:ilvl="2" w:tplc="BE4286A0">
      <w:start w:val="1599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3D2E8220">
      <w:start w:val="1"/>
      <w:numFmt w:val="decimal"/>
      <w:lvlText w:val="%4)"/>
      <w:lvlJc w:val="left"/>
      <w:pPr>
        <w:tabs>
          <w:tab w:val="num" w:pos="2520"/>
        </w:tabs>
        <w:ind w:left="2520" w:hanging="360"/>
      </w:pPr>
      <w:rPr>
        <w:rFonts w:ascii="Times New Roman" w:hAnsi="Times New Roman" w:cs="Times New Roman"/>
      </w:rPr>
    </w:lvl>
    <w:lvl w:ilvl="4" w:tplc="7C16E480">
      <w:start w:val="1"/>
      <w:numFmt w:val="decimal"/>
      <w:lvlText w:val="%5)"/>
      <w:lvlJc w:val="left"/>
      <w:pPr>
        <w:tabs>
          <w:tab w:val="num" w:pos="3240"/>
        </w:tabs>
        <w:ind w:left="3240" w:hanging="360"/>
      </w:pPr>
      <w:rPr>
        <w:rFonts w:ascii="Times New Roman" w:hAnsi="Times New Roman" w:cs="Times New Roman"/>
      </w:rPr>
    </w:lvl>
    <w:lvl w:ilvl="5" w:tplc="88BE4176">
      <w:start w:val="1"/>
      <w:numFmt w:val="decimal"/>
      <w:lvlText w:val="%6)"/>
      <w:lvlJc w:val="left"/>
      <w:pPr>
        <w:tabs>
          <w:tab w:val="num" w:pos="3960"/>
        </w:tabs>
        <w:ind w:left="3960" w:hanging="360"/>
      </w:pPr>
      <w:rPr>
        <w:rFonts w:ascii="Times New Roman" w:hAnsi="Times New Roman" w:cs="Times New Roman"/>
      </w:rPr>
    </w:lvl>
    <w:lvl w:ilvl="6" w:tplc="971A40DE">
      <w:start w:val="1"/>
      <w:numFmt w:val="decimal"/>
      <w:lvlText w:val="%7)"/>
      <w:lvlJc w:val="left"/>
      <w:pPr>
        <w:tabs>
          <w:tab w:val="num" w:pos="4680"/>
        </w:tabs>
        <w:ind w:left="4680" w:hanging="360"/>
      </w:pPr>
      <w:rPr>
        <w:rFonts w:ascii="Times New Roman" w:hAnsi="Times New Roman" w:cs="Times New Roman"/>
      </w:rPr>
    </w:lvl>
    <w:lvl w:ilvl="7" w:tplc="F42CF2C8">
      <w:start w:val="1"/>
      <w:numFmt w:val="decimal"/>
      <w:lvlText w:val="%8)"/>
      <w:lvlJc w:val="left"/>
      <w:pPr>
        <w:tabs>
          <w:tab w:val="num" w:pos="5400"/>
        </w:tabs>
        <w:ind w:left="5400" w:hanging="360"/>
      </w:pPr>
      <w:rPr>
        <w:rFonts w:ascii="Times New Roman" w:hAnsi="Times New Roman" w:cs="Times New Roman"/>
      </w:rPr>
    </w:lvl>
    <w:lvl w:ilvl="8" w:tplc="678E36EA">
      <w:start w:val="1"/>
      <w:numFmt w:val="decimal"/>
      <w:lvlText w:val="%9)"/>
      <w:lvlJc w:val="left"/>
      <w:pPr>
        <w:tabs>
          <w:tab w:val="num" w:pos="6120"/>
        </w:tabs>
        <w:ind w:left="6120" w:hanging="360"/>
      </w:pPr>
      <w:rPr>
        <w:rFonts w:ascii="Times New Roman" w:hAnsi="Times New Roman" w:cs="Times New Roman"/>
      </w:rPr>
    </w:lvl>
  </w:abstractNum>
  <w:num w:numId="1">
    <w:abstractNumId w:val="17"/>
  </w:num>
  <w:num w:numId="2">
    <w:abstractNumId w:val="3"/>
  </w:num>
  <w:num w:numId="3">
    <w:abstractNumId w:val="12"/>
  </w:num>
  <w:num w:numId="4">
    <w:abstractNumId w:val="9"/>
  </w:num>
  <w:num w:numId="5">
    <w:abstractNumId w:val="16"/>
  </w:num>
  <w:num w:numId="6">
    <w:abstractNumId w:val="7"/>
  </w:num>
  <w:num w:numId="7">
    <w:abstractNumId w:val="0"/>
  </w:num>
  <w:num w:numId="8">
    <w:abstractNumId w:val="1"/>
  </w:num>
  <w:num w:numId="9">
    <w:abstractNumId w:val="19"/>
  </w:num>
  <w:num w:numId="10">
    <w:abstractNumId w:val="10"/>
  </w:num>
  <w:num w:numId="11">
    <w:abstractNumId w:val="18"/>
  </w:num>
  <w:num w:numId="12">
    <w:abstractNumId w:val="4"/>
  </w:num>
  <w:num w:numId="13">
    <w:abstractNumId w:val="13"/>
  </w:num>
  <w:num w:numId="14">
    <w:abstractNumId w:val="11"/>
  </w:num>
  <w:num w:numId="15">
    <w:abstractNumId w:val="5"/>
  </w:num>
  <w:num w:numId="16">
    <w:abstractNumId w:val="6"/>
  </w:num>
  <w:num w:numId="17">
    <w:abstractNumId w:val="15"/>
  </w:num>
  <w:num w:numId="18">
    <w:abstractNumId w:val="14"/>
  </w:num>
  <w:num w:numId="19">
    <w:abstractNumId w:val="2"/>
  </w:num>
  <w:num w:numId="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ev Comparative Immunol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wr92tzetz5epxfexe0nv5r2oxeatddsatp9d&quot;&gt;andy.flies.endnote.library&lt;record-ids&gt;&lt;item&gt;380&lt;/item&gt;&lt;item&gt;478&lt;/item&gt;&lt;item&gt;521&lt;/item&gt;&lt;item&gt;898&lt;/item&gt;&lt;item&gt;932&lt;/item&gt;&lt;item&gt;1074&lt;/item&gt;&lt;item&gt;1118&lt;/item&gt;&lt;item&gt;1279&lt;/item&gt;&lt;item&gt;1516&lt;/item&gt;&lt;item&gt;1741&lt;/item&gt;&lt;item&gt;1867&lt;/item&gt;&lt;item&gt;1990&lt;/item&gt;&lt;item&gt;2067&lt;/item&gt;&lt;item&gt;2144&lt;/item&gt;&lt;item&gt;2200&lt;/item&gt;&lt;item&gt;2206&lt;/item&gt;&lt;item&gt;2240&lt;/item&gt;&lt;item&gt;2241&lt;/item&gt;&lt;item&gt;2257&lt;/item&gt;&lt;item&gt;2294&lt;/item&gt;&lt;item&gt;2297&lt;/item&gt;&lt;item&gt;2318&lt;/item&gt;&lt;item&gt;2319&lt;/item&gt;&lt;item&gt;2329&lt;/item&gt;&lt;item&gt;2404&lt;/item&gt;&lt;item&gt;2440&lt;/item&gt;&lt;item&gt;2598&lt;/item&gt;&lt;item&gt;2615&lt;/item&gt;&lt;item&gt;2616&lt;/item&gt;&lt;item&gt;2620&lt;/item&gt;&lt;item&gt;2623&lt;/item&gt;&lt;item&gt;2634&lt;/item&gt;&lt;item&gt;2635&lt;/item&gt;&lt;item&gt;2639&lt;/item&gt;&lt;item&gt;2676&lt;/item&gt;&lt;item&gt;2687&lt;/item&gt;&lt;item&gt;2692&lt;/item&gt;&lt;item&gt;2703&lt;/item&gt;&lt;item&gt;2736&lt;/item&gt;&lt;item&gt;2740&lt;/item&gt;&lt;item&gt;2780&lt;/item&gt;&lt;item&gt;2902&lt;/item&gt;&lt;item&gt;2922&lt;/item&gt;&lt;item&gt;3170&lt;/item&gt;&lt;item&gt;3173&lt;/item&gt;&lt;item&gt;3192&lt;/item&gt;&lt;item&gt;3195&lt;/item&gt;&lt;item&gt;3196&lt;/item&gt;&lt;item&gt;3204&lt;/item&gt;&lt;item&gt;3227&lt;/item&gt;&lt;item&gt;3228&lt;/item&gt;&lt;item&gt;3235&lt;/item&gt;&lt;item&gt;3239&lt;/item&gt;&lt;item&gt;3269&lt;/item&gt;&lt;item&gt;3270&lt;/item&gt;&lt;item&gt;3271&lt;/item&gt;&lt;item&gt;3275&lt;/item&gt;&lt;item&gt;3283&lt;/item&gt;&lt;item&gt;3284&lt;/item&gt;&lt;item&gt;3285&lt;/item&gt;&lt;item&gt;3482&lt;/item&gt;&lt;item&gt;3483&lt;/item&gt;&lt;item&gt;5271&lt;/item&gt;&lt;item&gt;5574&lt;/item&gt;&lt;item&gt;6152&lt;/item&gt;&lt;item&gt;6153&lt;/item&gt;&lt;item&gt;6174&lt;/item&gt;&lt;item&gt;6457&lt;/item&gt;&lt;item&gt;6467&lt;/item&gt;&lt;item&gt;6484&lt;/item&gt;&lt;item&gt;6485&lt;/item&gt;&lt;item&gt;6489&lt;/item&gt;&lt;item&gt;6493&lt;/item&gt;&lt;item&gt;6864&lt;/item&gt;&lt;item&gt;6866&lt;/item&gt;&lt;item&gt;6867&lt;/item&gt;&lt;item&gt;6981&lt;/item&gt;&lt;/record-ids&gt;&lt;/item&gt;&lt;/Libraries&gt;"/>
  </w:docVars>
  <w:rsids>
    <w:rsidRoot w:val="00011A89"/>
    <w:rsid w:val="000009D9"/>
    <w:rsid w:val="000016BD"/>
    <w:rsid w:val="00003426"/>
    <w:rsid w:val="00006060"/>
    <w:rsid w:val="00006BA6"/>
    <w:rsid w:val="00006F67"/>
    <w:rsid w:val="000076A5"/>
    <w:rsid w:val="00011A89"/>
    <w:rsid w:val="000121B1"/>
    <w:rsid w:val="00012DE9"/>
    <w:rsid w:val="00022099"/>
    <w:rsid w:val="000254CF"/>
    <w:rsid w:val="0003080C"/>
    <w:rsid w:val="00033A27"/>
    <w:rsid w:val="00033F6D"/>
    <w:rsid w:val="00035513"/>
    <w:rsid w:val="00035776"/>
    <w:rsid w:val="00036903"/>
    <w:rsid w:val="00037BD1"/>
    <w:rsid w:val="00050C68"/>
    <w:rsid w:val="00051F6D"/>
    <w:rsid w:val="000522D0"/>
    <w:rsid w:val="00052A1F"/>
    <w:rsid w:val="00054AF9"/>
    <w:rsid w:val="000551F7"/>
    <w:rsid w:val="0005617A"/>
    <w:rsid w:val="000611DC"/>
    <w:rsid w:val="00063357"/>
    <w:rsid w:val="00063CD8"/>
    <w:rsid w:val="00064DC3"/>
    <w:rsid w:val="00065E92"/>
    <w:rsid w:val="00066825"/>
    <w:rsid w:val="00072550"/>
    <w:rsid w:val="00072B01"/>
    <w:rsid w:val="00073909"/>
    <w:rsid w:val="0007405B"/>
    <w:rsid w:val="000762B8"/>
    <w:rsid w:val="00077200"/>
    <w:rsid w:val="00077246"/>
    <w:rsid w:val="00080C6C"/>
    <w:rsid w:val="00081FFA"/>
    <w:rsid w:val="00082B68"/>
    <w:rsid w:val="000832CB"/>
    <w:rsid w:val="0008545D"/>
    <w:rsid w:val="0009055E"/>
    <w:rsid w:val="0009117D"/>
    <w:rsid w:val="00093FAF"/>
    <w:rsid w:val="00096CFF"/>
    <w:rsid w:val="000976F2"/>
    <w:rsid w:val="000A0188"/>
    <w:rsid w:val="000A22D7"/>
    <w:rsid w:val="000A2FD6"/>
    <w:rsid w:val="000A3B1D"/>
    <w:rsid w:val="000A6409"/>
    <w:rsid w:val="000B2E8C"/>
    <w:rsid w:val="000B46C2"/>
    <w:rsid w:val="000B4A88"/>
    <w:rsid w:val="000B57FE"/>
    <w:rsid w:val="000B747D"/>
    <w:rsid w:val="000B7489"/>
    <w:rsid w:val="000B7FB5"/>
    <w:rsid w:val="000C0C77"/>
    <w:rsid w:val="000C0FCD"/>
    <w:rsid w:val="000C160C"/>
    <w:rsid w:val="000C30C1"/>
    <w:rsid w:val="000C3CD0"/>
    <w:rsid w:val="000C3E33"/>
    <w:rsid w:val="000C4527"/>
    <w:rsid w:val="000C610B"/>
    <w:rsid w:val="000C787D"/>
    <w:rsid w:val="000D05AF"/>
    <w:rsid w:val="000D0B85"/>
    <w:rsid w:val="000D0E01"/>
    <w:rsid w:val="000D1693"/>
    <w:rsid w:val="000D3F55"/>
    <w:rsid w:val="000D4E2A"/>
    <w:rsid w:val="000D5ECE"/>
    <w:rsid w:val="000D694F"/>
    <w:rsid w:val="000D7F1F"/>
    <w:rsid w:val="000E0737"/>
    <w:rsid w:val="000E17BD"/>
    <w:rsid w:val="000E4EBA"/>
    <w:rsid w:val="000F0018"/>
    <w:rsid w:val="000F1DA0"/>
    <w:rsid w:val="000F1F8E"/>
    <w:rsid w:val="000F6828"/>
    <w:rsid w:val="000F7CE6"/>
    <w:rsid w:val="000F7E8E"/>
    <w:rsid w:val="001000C3"/>
    <w:rsid w:val="00101155"/>
    <w:rsid w:val="001024CB"/>
    <w:rsid w:val="00103127"/>
    <w:rsid w:val="00104101"/>
    <w:rsid w:val="00107C4F"/>
    <w:rsid w:val="001117B2"/>
    <w:rsid w:val="00115424"/>
    <w:rsid w:val="00116084"/>
    <w:rsid w:val="00122295"/>
    <w:rsid w:val="00123845"/>
    <w:rsid w:val="00123CA1"/>
    <w:rsid w:val="00123CD9"/>
    <w:rsid w:val="00127448"/>
    <w:rsid w:val="001300ED"/>
    <w:rsid w:val="001324B1"/>
    <w:rsid w:val="00132654"/>
    <w:rsid w:val="00133738"/>
    <w:rsid w:val="00134084"/>
    <w:rsid w:val="0013488D"/>
    <w:rsid w:val="00140200"/>
    <w:rsid w:val="00140855"/>
    <w:rsid w:val="00140AE0"/>
    <w:rsid w:val="00141EA7"/>
    <w:rsid w:val="001424A8"/>
    <w:rsid w:val="001427DC"/>
    <w:rsid w:val="00142FCC"/>
    <w:rsid w:val="00144B02"/>
    <w:rsid w:val="001458E5"/>
    <w:rsid w:val="001478BD"/>
    <w:rsid w:val="00150B23"/>
    <w:rsid w:val="0015123D"/>
    <w:rsid w:val="001518EE"/>
    <w:rsid w:val="001525FB"/>
    <w:rsid w:val="00153E57"/>
    <w:rsid w:val="00154965"/>
    <w:rsid w:val="00154C1A"/>
    <w:rsid w:val="0015651E"/>
    <w:rsid w:val="001570B5"/>
    <w:rsid w:val="001604FC"/>
    <w:rsid w:val="00161880"/>
    <w:rsid w:val="00162943"/>
    <w:rsid w:val="00162999"/>
    <w:rsid w:val="0016309D"/>
    <w:rsid w:val="0016489F"/>
    <w:rsid w:val="001708A6"/>
    <w:rsid w:val="00170E35"/>
    <w:rsid w:val="00171727"/>
    <w:rsid w:val="00172C48"/>
    <w:rsid w:val="001761C3"/>
    <w:rsid w:val="00180513"/>
    <w:rsid w:val="00180C0A"/>
    <w:rsid w:val="00181349"/>
    <w:rsid w:val="00181441"/>
    <w:rsid w:val="00181AA8"/>
    <w:rsid w:val="00183B6B"/>
    <w:rsid w:val="00185EA3"/>
    <w:rsid w:val="00186B5A"/>
    <w:rsid w:val="00192FD7"/>
    <w:rsid w:val="001938FB"/>
    <w:rsid w:val="00193C1C"/>
    <w:rsid w:val="00195149"/>
    <w:rsid w:val="0019782F"/>
    <w:rsid w:val="001A22E6"/>
    <w:rsid w:val="001A2857"/>
    <w:rsid w:val="001A5D23"/>
    <w:rsid w:val="001A6D6F"/>
    <w:rsid w:val="001B0467"/>
    <w:rsid w:val="001B1AB2"/>
    <w:rsid w:val="001B57DB"/>
    <w:rsid w:val="001C1C86"/>
    <w:rsid w:val="001C211C"/>
    <w:rsid w:val="001C28D2"/>
    <w:rsid w:val="001C2F0F"/>
    <w:rsid w:val="001C3DC3"/>
    <w:rsid w:val="001C4D92"/>
    <w:rsid w:val="001C57EF"/>
    <w:rsid w:val="001C5D62"/>
    <w:rsid w:val="001C5D98"/>
    <w:rsid w:val="001C6936"/>
    <w:rsid w:val="001D31CF"/>
    <w:rsid w:val="001D3CFB"/>
    <w:rsid w:val="001D64A6"/>
    <w:rsid w:val="001D79E3"/>
    <w:rsid w:val="001E0320"/>
    <w:rsid w:val="001E0785"/>
    <w:rsid w:val="001E0979"/>
    <w:rsid w:val="001E22BC"/>
    <w:rsid w:val="001E27AD"/>
    <w:rsid w:val="001E6E11"/>
    <w:rsid w:val="001F1298"/>
    <w:rsid w:val="001F18C8"/>
    <w:rsid w:val="001F59D6"/>
    <w:rsid w:val="001F7AE4"/>
    <w:rsid w:val="002008B2"/>
    <w:rsid w:val="00200969"/>
    <w:rsid w:val="00202B64"/>
    <w:rsid w:val="00203D5A"/>
    <w:rsid w:val="0020603C"/>
    <w:rsid w:val="002119AD"/>
    <w:rsid w:val="0021239A"/>
    <w:rsid w:val="002130F4"/>
    <w:rsid w:val="00214182"/>
    <w:rsid w:val="00214985"/>
    <w:rsid w:val="002156CF"/>
    <w:rsid w:val="0021663D"/>
    <w:rsid w:val="002203C1"/>
    <w:rsid w:val="002234C7"/>
    <w:rsid w:val="00224584"/>
    <w:rsid w:val="00225E5F"/>
    <w:rsid w:val="00226F97"/>
    <w:rsid w:val="0023099B"/>
    <w:rsid w:val="002358E6"/>
    <w:rsid w:val="00237316"/>
    <w:rsid w:val="00240490"/>
    <w:rsid w:val="00241370"/>
    <w:rsid w:val="00241520"/>
    <w:rsid w:val="0024287F"/>
    <w:rsid w:val="002445CD"/>
    <w:rsid w:val="00244A90"/>
    <w:rsid w:val="002450B0"/>
    <w:rsid w:val="00246D2D"/>
    <w:rsid w:val="00247901"/>
    <w:rsid w:val="00247D4D"/>
    <w:rsid w:val="00250D87"/>
    <w:rsid w:val="0025225E"/>
    <w:rsid w:val="00253028"/>
    <w:rsid w:val="0025355F"/>
    <w:rsid w:val="00255525"/>
    <w:rsid w:val="00255AD4"/>
    <w:rsid w:val="00256790"/>
    <w:rsid w:val="0025778C"/>
    <w:rsid w:val="002612F6"/>
    <w:rsid w:val="002618FD"/>
    <w:rsid w:val="00270995"/>
    <w:rsid w:val="0027156D"/>
    <w:rsid w:val="00275A26"/>
    <w:rsid w:val="002769CD"/>
    <w:rsid w:val="00277F31"/>
    <w:rsid w:val="00280002"/>
    <w:rsid w:val="00280C49"/>
    <w:rsid w:val="002812FD"/>
    <w:rsid w:val="00281DFD"/>
    <w:rsid w:val="00285B5F"/>
    <w:rsid w:val="00290F69"/>
    <w:rsid w:val="00291EEC"/>
    <w:rsid w:val="0029339B"/>
    <w:rsid w:val="00295259"/>
    <w:rsid w:val="002964B9"/>
    <w:rsid w:val="002A3377"/>
    <w:rsid w:val="002A4CFD"/>
    <w:rsid w:val="002A5DA8"/>
    <w:rsid w:val="002A645C"/>
    <w:rsid w:val="002A7A5A"/>
    <w:rsid w:val="002B02F6"/>
    <w:rsid w:val="002B18BC"/>
    <w:rsid w:val="002B1BBF"/>
    <w:rsid w:val="002B38F1"/>
    <w:rsid w:val="002B5A92"/>
    <w:rsid w:val="002B777A"/>
    <w:rsid w:val="002D093B"/>
    <w:rsid w:val="002D0A9C"/>
    <w:rsid w:val="002D2A2D"/>
    <w:rsid w:val="002D525C"/>
    <w:rsid w:val="002D7144"/>
    <w:rsid w:val="002E283B"/>
    <w:rsid w:val="002E5C46"/>
    <w:rsid w:val="002E607C"/>
    <w:rsid w:val="002E615A"/>
    <w:rsid w:val="002E6920"/>
    <w:rsid w:val="002E7BF1"/>
    <w:rsid w:val="002F67CC"/>
    <w:rsid w:val="00301653"/>
    <w:rsid w:val="00301A66"/>
    <w:rsid w:val="00303746"/>
    <w:rsid w:val="00310469"/>
    <w:rsid w:val="00310490"/>
    <w:rsid w:val="00311103"/>
    <w:rsid w:val="00313805"/>
    <w:rsid w:val="00313BEA"/>
    <w:rsid w:val="00315C08"/>
    <w:rsid w:val="00323111"/>
    <w:rsid w:val="00323C2A"/>
    <w:rsid w:val="00326E9B"/>
    <w:rsid w:val="00326FD4"/>
    <w:rsid w:val="0032710A"/>
    <w:rsid w:val="0032737F"/>
    <w:rsid w:val="003312D7"/>
    <w:rsid w:val="00331AB3"/>
    <w:rsid w:val="00331B05"/>
    <w:rsid w:val="00331CE5"/>
    <w:rsid w:val="00331E32"/>
    <w:rsid w:val="00333007"/>
    <w:rsid w:val="003350D1"/>
    <w:rsid w:val="00335372"/>
    <w:rsid w:val="0033770D"/>
    <w:rsid w:val="003379FA"/>
    <w:rsid w:val="00340793"/>
    <w:rsid w:val="003429AE"/>
    <w:rsid w:val="00343C61"/>
    <w:rsid w:val="00345A24"/>
    <w:rsid w:val="00345B9F"/>
    <w:rsid w:val="003509CA"/>
    <w:rsid w:val="0035245C"/>
    <w:rsid w:val="00352C1D"/>
    <w:rsid w:val="003537F9"/>
    <w:rsid w:val="00353CCB"/>
    <w:rsid w:val="00355B15"/>
    <w:rsid w:val="00355F27"/>
    <w:rsid w:val="00355FF5"/>
    <w:rsid w:val="00356F97"/>
    <w:rsid w:val="00357028"/>
    <w:rsid w:val="00357C11"/>
    <w:rsid w:val="00362E0E"/>
    <w:rsid w:val="00363228"/>
    <w:rsid w:val="00363E80"/>
    <w:rsid w:val="00365751"/>
    <w:rsid w:val="0036735E"/>
    <w:rsid w:val="00373DF9"/>
    <w:rsid w:val="003740EA"/>
    <w:rsid w:val="00376C40"/>
    <w:rsid w:val="00377106"/>
    <w:rsid w:val="003843D6"/>
    <w:rsid w:val="003845C0"/>
    <w:rsid w:val="00386F2A"/>
    <w:rsid w:val="00390009"/>
    <w:rsid w:val="00390FA9"/>
    <w:rsid w:val="00392FD0"/>
    <w:rsid w:val="00393D73"/>
    <w:rsid w:val="00395671"/>
    <w:rsid w:val="003A0D0D"/>
    <w:rsid w:val="003A25AB"/>
    <w:rsid w:val="003A37E2"/>
    <w:rsid w:val="003A503B"/>
    <w:rsid w:val="003A5725"/>
    <w:rsid w:val="003A6319"/>
    <w:rsid w:val="003B12E7"/>
    <w:rsid w:val="003B3815"/>
    <w:rsid w:val="003B3863"/>
    <w:rsid w:val="003B7538"/>
    <w:rsid w:val="003C01A2"/>
    <w:rsid w:val="003C06BA"/>
    <w:rsid w:val="003C19B5"/>
    <w:rsid w:val="003C2993"/>
    <w:rsid w:val="003C2DF6"/>
    <w:rsid w:val="003C4CAD"/>
    <w:rsid w:val="003C4F48"/>
    <w:rsid w:val="003D0DCA"/>
    <w:rsid w:val="003D2749"/>
    <w:rsid w:val="003D70E8"/>
    <w:rsid w:val="003E0168"/>
    <w:rsid w:val="003E1A92"/>
    <w:rsid w:val="003E653F"/>
    <w:rsid w:val="003F170C"/>
    <w:rsid w:val="003F1F6C"/>
    <w:rsid w:val="003F2D9C"/>
    <w:rsid w:val="003F3242"/>
    <w:rsid w:val="003F49DD"/>
    <w:rsid w:val="00403F5E"/>
    <w:rsid w:val="00414D26"/>
    <w:rsid w:val="004172B7"/>
    <w:rsid w:val="00420269"/>
    <w:rsid w:val="00420B98"/>
    <w:rsid w:val="00420EDF"/>
    <w:rsid w:val="004220EB"/>
    <w:rsid w:val="00422153"/>
    <w:rsid w:val="00424101"/>
    <w:rsid w:val="004256B3"/>
    <w:rsid w:val="00426177"/>
    <w:rsid w:val="00426A98"/>
    <w:rsid w:val="00432054"/>
    <w:rsid w:val="00437D1C"/>
    <w:rsid w:val="00440E00"/>
    <w:rsid w:val="00442D11"/>
    <w:rsid w:val="00443982"/>
    <w:rsid w:val="00443C7B"/>
    <w:rsid w:val="00444227"/>
    <w:rsid w:val="00444CFB"/>
    <w:rsid w:val="00444FE1"/>
    <w:rsid w:val="004451BE"/>
    <w:rsid w:val="00451814"/>
    <w:rsid w:val="00452577"/>
    <w:rsid w:val="00453E09"/>
    <w:rsid w:val="00457642"/>
    <w:rsid w:val="00460A43"/>
    <w:rsid w:val="00460EF3"/>
    <w:rsid w:val="004629E3"/>
    <w:rsid w:val="004638BE"/>
    <w:rsid w:val="00466566"/>
    <w:rsid w:val="00466AB3"/>
    <w:rsid w:val="00467F25"/>
    <w:rsid w:val="00472A78"/>
    <w:rsid w:val="00474554"/>
    <w:rsid w:val="00475D6B"/>
    <w:rsid w:val="004763FD"/>
    <w:rsid w:val="00482B98"/>
    <w:rsid w:val="00483148"/>
    <w:rsid w:val="00484814"/>
    <w:rsid w:val="004878F1"/>
    <w:rsid w:val="00490450"/>
    <w:rsid w:val="00490E16"/>
    <w:rsid w:val="00491354"/>
    <w:rsid w:val="00491C1C"/>
    <w:rsid w:val="00492DE7"/>
    <w:rsid w:val="00493D70"/>
    <w:rsid w:val="00493F7C"/>
    <w:rsid w:val="004947A2"/>
    <w:rsid w:val="004954E8"/>
    <w:rsid w:val="00496D86"/>
    <w:rsid w:val="004A0EB0"/>
    <w:rsid w:val="004A1B90"/>
    <w:rsid w:val="004A2D86"/>
    <w:rsid w:val="004A39A0"/>
    <w:rsid w:val="004A3FC7"/>
    <w:rsid w:val="004A5471"/>
    <w:rsid w:val="004A56E8"/>
    <w:rsid w:val="004B08CE"/>
    <w:rsid w:val="004B4452"/>
    <w:rsid w:val="004B5332"/>
    <w:rsid w:val="004B58F9"/>
    <w:rsid w:val="004B5FA7"/>
    <w:rsid w:val="004B7EAC"/>
    <w:rsid w:val="004C0107"/>
    <w:rsid w:val="004C3291"/>
    <w:rsid w:val="004C3987"/>
    <w:rsid w:val="004C718E"/>
    <w:rsid w:val="004C780F"/>
    <w:rsid w:val="004D2286"/>
    <w:rsid w:val="004D3490"/>
    <w:rsid w:val="004D39D9"/>
    <w:rsid w:val="004D4E19"/>
    <w:rsid w:val="004D73D4"/>
    <w:rsid w:val="004D7606"/>
    <w:rsid w:val="004D79D9"/>
    <w:rsid w:val="004E0A4D"/>
    <w:rsid w:val="004E2F8B"/>
    <w:rsid w:val="004E37B1"/>
    <w:rsid w:val="004E3EB1"/>
    <w:rsid w:val="004E5200"/>
    <w:rsid w:val="004E730F"/>
    <w:rsid w:val="004F0226"/>
    <w:rsid w:val="004F07AF"/>
    <w:rsid w:val="004F2219"/>
    <w:rsid w:val="004F27D0"/>
    <w:rsid w:val="004F464F"/>
    <w:rsid w:val="004F4A01"/>
    <w:rsid w:val="004F6F96"/>
    <w:rsid w:val="004F761C"/>
    <w:rsid w:val="00501FEB"/>
    <w:rsid w:val="00503B99"/>
    <w:rsid w:val="00503F01"/>
    <w:rsid w:val="00505610"/>
    <w:rsid w:val="00506135"/>
    <w:rsid w:val="00506AE2"/>
    <w:rsid w:val="005106DA"/>
    <w:rsid w:val="00513EFF"/>
    <w:rsid w:val="005141A8"/>
    <w:rsid w:val="005200BA"/>
    <w:rsid w:val="00520BC0"/>
    <w:rsid w:val="00522D25"/>
    <w:rsid w:val="0052390F"/>
    <w:rsid w:val="00524E71"/>
    <w:rsid w:val="005251AA"/>
    <w:rsid w:val="00530673"/>
    <w:rsid w:val="00530EAC"/>
    <w:rsid w:val="00530FBC"/>
    <w:rsid w:val="0053131F"/>
    <w:rsid w:val="00533695"/>
    <w:rsid w:val="0053763B"/>
    <w:rsid w:val="00540434"/>
    <w:rsid w:val="00541258"/>
    <w:rsid w:val="00552747"/>
    <w:rsid w:val="0055300A"/>
    <w:rsid w:val="00553989"/>
    <w:rsid w:val="00553D27"/>
    <w:rsid w:val="00555118"/>
    <w:rsid w:val="00555308"/>
    <w:rsid w:val="005569C4"/>
    <w:rsid w:val="005605D1"/>
    <w:rsid w:val="00560A58"/>
    <w:rsid w:val="0056215A"/>
    <w:rsid w:val="005622A3"/>
    <w:rsid w:val="0056308A"/>
    <w:rsid w:val="005642C9"/>
    <w:rsid w:val="005652E0"/>
    <w:rsid w:val="0056675D"/>
    <w:rsid w:val="00572C3C"/>
    <w:rsid w:val="005755B5"/>
    <w:rsid w:val="005765BC"/>
    <w:rsid w:val="00580A85"/>
    <w:rsid w:val="00580F96"/>
    <w:rsid w:val="00581376"/>
    <w:rsid w:val="00582C68"/>
    <w:rsid w:val="00583382"/>
    <w:rsid w:val="00583DB0"/>
    <w:rsid w:val="00586B58"/>
    <w:rsid w:val="00587BF0"/>
    <w:rsid w:val="00592F88"/>
    <w:rsid w:val="00593288"/>
    <w:rsid w:val="00593EB5"/>
    <w:rsid w:val="0059778F"/>
    <w:rsid w:val="00597D47"/>
    <w:rsid w:val="005A0772"/>
    <w:rsid w:val="005A3167"/>
    <w:rsid w:val="005A34F9"/>
    <w:rsid w:val="005A4531"/>
    <w:rsid w:val="005A4EE6"/>
    <w:rsid w:val="005B2D7F"/>
    <w:rsid w:val="005B501C"/>
    <w:rsid w:val="005B7B74"/>
    <w:rsid w:val="005C03C8"/>
    <w:rsid w:val="005C1519"/>
    <w:rsid w:val="005C43E5"/>
    <w:rsid w:val="005C6016"/>
    <w:rsid w:val="005C736B"/>
    <w:rsid w:val="005D1BEA"/>
    <w:rsid w:val="005D3B71"/>
    <w:rsid w:val="005D3C58"/>
    <w:rsid w:val="005D5CC6"/>
    <w:rsid w:val="005E00A3"/>
    <w:rsid w:val="005E040E"/>
    <w:rsid w:val="005E0E02"/>
    <w:rsid w:val="005E114E"/>
    <w:rsid w:val="005E755E"/>
    <w:rsid w:val="005F22BB"/>
    <w:rsid w:val="005F3480"/>
    <w:rsid w:val="005F5BE8"/>
    <w:rsid w:val="005F605E"/>
    <w:rsid w:val="006002ED"/>
    <w:rsid w:val="00601A36"/>
    <w:rsid w:val="0060501B"/>
    <w:rsid w:val="00606684"/>
    <w:rsid w:val="00607013"/>
    <w:rsid w:val="00607067"/>
    <w:rsid w:val="00607B01"/>
    <w:rsid w:val="00607B5D"/>
    <w:rsid w:val="006146C1"/>
    <w:rsid w:val="00616A13"/>
    <w:rsid w:val="00621A58"/>
    <w:rsid w:val="00623389"/>
    <w:rsid w:val="00624414"/>
    <w:rsid w:val="00625B81"/>
    <w:rsid w:val="006262A3"/>
    <w:rsid w:val="00626918"/>
    <w:rsid w:val="00627196"/>
    <w:rsid w:val="00627D0D"/>
    <w:rsid w:val="006346E9"/>
    <w:rsid w:val="00634CED"/>
    <w:rsid w:val="00636F1E"/>
    <w:rsid w:val="00640CBE"/>
    <w:rsid w:val="00642FC6"/>
    <w:rsid w:val="00644164"/>
    <w:rsid w:val="0064495C"/>
    <w:rsid w:val="00647B5A"/>
    <w:rsid w:val="0065178B"/>
    <w:rsid w:val="006536B3"/>
    <w:rsid w:val="006561FA"/>
    <w:rsid w:val="00657E41"/>
    <w:rsid w:val="0066019F"/>
    <w:rsid w:val="006604B5"/>
    <w:rsid w:val="00660766"/>
    <w:rsid w:val="0066157C"/>
    <w:rsid w:val="00661784"/>
    <w:rsid w:val="00661ACC"/>
    <w:rsid w:val="00662C17"/>
    <w:rsid w:val="00671AFB"/>
    <w:rsid w:val="00674E52"/>
    <w:rsid w:val="00674EB5"/>
    <w:rsid w:val="0067647E"/>
    <w:rsid w:val="00676663"/>
    <w:rsid w:val="00682212"/>
    <w:rsid w:val="00685369"/>
    <w:rsid w:val="00686C6E"/>
    <w:rsid w:val="00687584"/>
    <w:rsid w:val="006909E1"/>
    <w:rsid w:val="00692567"/>
    <w:rsid w:val="00692E2E"/>
    <w:rsid w:val="00694598"/>
    <w:rsid w:val="0069509E"/>
    <w:rsid w:val="006959F1"/>
    <w:rsid w:val="00695A0A"/>
    <w:rsid w:val="006974A9"/>
    <w:rsid w:val="006A3DCC"/>
    <w:rsid w:val="006A4920"/>
    <w:rsid w:val="006A7499"/>
    <w:rsid w:val="006A783C"/>
    <w:rsid w:val="006B070D"/>
    <w:rsid w:val="006B352C"/>
    <w:rsid w:val="006B4317"/>
    <w:rsid w:val="006B64E4"/>
    <w:rsid w:val="006C040E"/>
    <w:rsid w:val="006C14C4"/>
    <w:rsid w:val="006C2AE6"/>
    <w:rsid w:val="006C3529"/>
    <w:rsid w:val="006C5032"/>
    <w:rsid w:val="006C5944"/>
    <w:rsid w:val="006C5DA4"/>
    <w:rsid w:val="006C6C58"/>
    <w:rsid w:val="006C6D34"/>
    <w:rsid w:val="006C7496"/>
    <w:rsid w:val="006D1910"/>
    <w:rsid w:val="006D3342"/>
    <w:rsid w:val="006D5B94"/>
    <w:rsid w:val="006D7826"/>
    <w:rsid w:val="006E18FB"/>
    <w:rsid w:val="006E7836"/>
    <w:rsid w:val="006E78D4"/>
    <w:rsid w:val="006E7AAD"/>
    <w:rsid w:val="006F02DC"/>
    <w:rsid w:val="006F1CA4"/>
    <w:rsid w:val="006F4E20"/>
    <w:rsid w:val="006F71D5"/>
    <w:rsid w:val="006F7502"/>
    <w:rsid w:val="00701545"/>
    <w:rsid w:val="00701E71"/>
    <w:rsid w:val="0070532A"/>
    <w:rsid w:val="00705AB9"/>
    <w:rsid w:val="00711C1D"/>
    <w:rsid w:val="0071210F"/>
    <w:rsid w:val="00712D2E"/>
    <w:rsid w:val="00713012"/>
    <w:rsid w:val="00713657"/>
    <w:rsid w:val="00713E50"/>
    <w:rsid w:val="00713FCE"/>
    <w:rsid w:val="00714582"/>
    <w:rsid w:val="00715E8D"/>
    <w:rsid w:val="00717693"/>
    <w:rsid w:val="0072061A"/>
    <w:rsid w:val="00721BDB"/>
    <w:rsid w:val="00721F95"/>
    <w:rsid w:val="00722312"/>
    <w:rsid w:val="007223FD"/>
    <w:rsid w:val="00723E06"/>
    <w:rsid w:val="0072459E"/>
    <w:rsid w:val="007247BE"/>
    <w:rsid w:val="00724DF6"/>
    <w:rsid w:val="00725628"/>
    <w:rsid w:val="007257F0"/>
    <w:rsid w:val="00726584"/>
    <w:rsid w:val="00730DA5"/>
    <w:rsid w:val="00737341"/>
    <w:rsid w:val="00740CE9"/>
    <w:rsid w:val="00745797"/>
    <w:rsid w:val="00745A09"/>
    <w:rsid w:val="00747116"/>
    <w:rsid w:val="00750D8F"/>
    <w:rsid w:val="007560F1"/>
    <w:rsid w:val="00761C3E"/>
    <w:rsid w:val="00763AB3"/>
    <w:rsid w:val="00763F38"/>
    <w:rsid w:val="00766209"/>
    <w:rsid w:val="00766697"/>
    <w:rsid w:val="00770D87"/>
    <w:rsid w:val="00770E0A"/>
    <w:rsid w:val="00771386"/>
    <w:rsid w:val="007715D3"/>
    <w:rsid w:val="00771C5C"/>
    <w:rsid w:val="00772AEE"/>
    <w:rsid w:val="00776F3D"/>
    <w:rsid w:val="0077782D"/>
    <w:rsid w:val="00777B6B"/>
    <w:rsid w:val="00781477"/>
    <w:rsid w:val="0078294E"/>
    <w:rsid w:val="00783B04"/>
    <w:rsid w:val="00786C95"/>
    <w:rsid w:val="0079185F"/>
    <w:rsid w:val="00792260"/>
    <w:rsid w:val="0079620F"/>
    <w:rsid w:val="0079756D"/>
    <w:rsid w:val="007A0D56"/>
    <w:rsid w:val="007A1BBF"/>
    <w:rsid w:val="007A1CB6"/>
    <w:rsid w:val="007A2811"/>
    <w:rsid w:val="007A38F0"/>
    <w:rsid w:val="007B1168"/>
    <w:rsid w:val="007B17B8"/>
    <w:rsid w:val="007B48EB"/>
    <w:rsid w:val="007B561B"/>
    <w:rsid w:val="007B6857"/>
    <w:rsid w:val="007B7D2B"/>
    <w:rsid w:val="007C09DA"/>
    <w:rsid w:val="007C10DF"/>
    <w:rsid w:val="007C286A"/>
    <w:rsid w:val="007C3F6C"/>
    <w:rsid w:val="007C48F1"/>
    <w:rsid w:val="007C51C3"/>
    <w:rsid w:val="007D14C3"/>
    <w:rsid w:val="007D2E2F"/>
    <w:rsid w:val="007D4092"/>
    <w:rsid w:val="007D49A3"/>
    <w:rsid w:val="007D5C76"/>
    <w:rsid w:val="007D6632"/>
    <w:rsid w:val="007D68C1"/>
    <w:rsid w:val="007E0266"/>
    <w:rsid w:val="007E0931"/>
    <w:rsid w:val="007E1615"/>
    <w:rsid w:val="007E4349"/>
    <w:rsid w:val="007E6835"/>
    <w:rsid w:val="007F2A1A"/>
    <w:rsid w:val="007F2D9F"/>
    <w:rsid w:val="007F4E68"/>
    <w:rsid w:val="007F5967"/>
    <w:rsid w:val="007F6274"/>
    <w:rsid w:val="00800513"/>
    <w:rsid w:val="00802AF6"/>
    <w:rsid w:val="00802D5F"/>
    <w:rsid w:val="00804812"/>
    <w:rsid w:val="008056DA"/>
    <w:rsid w:val="00805C4B"/>
    <w:rsid w:val="00805EAE"/>
    <w:rsid w:val="00806D5A"/>
    <w:rsid w:val="00810139"/>
    <w:rsid w:val="00810DAE"/>
    <w:rsid w:val="008138F1"/>
    <w:rsid w:val="00814361"/>
    <w:rsid w:val="00816745"/>
    <w:rsid w:val="00821CF0"/>
    <w:rsid w:val="00822F55"/>
    <w:rsid w:val="008276D8"/>
    <w:rsid w:val="00827774"/>
    <w:rsid w:val="008347D5"/>
    <w:rsid w:val="0084118C"/>
    <w:rsid w:val="008424A3"/>
    <w:rsid w:val="00843F5D"/>
    <w:rsid w:val="00846140"/>
    <w:rsid w:val="00846A6B"/>
    <w:rsid w:val="0084756F"/>
    <w:rsid w:val="008478B8"/>
    <w:rsid w:val="00850282"/>
    <w:rsid w:val="00852685"/>
    <w:rsid w:val="00854EEF"/>
    <w:rsid w:val="00855759"/>
    <w:rsid w:val="00856445"/>
    <w:rsid w:val="0085786A"/>
    <w:rsid w:val="008609C3"/>
    <w:rsid w:val="00861053"/>
    <w:rsid w:val="008628D8"/>
    <w:rsid w:val="00864FAA"/>
    <w:rsid w:val="008700F8"/>
    <w:rsid w:val="00870B46"/>
    <w:rsid w:val="00876644"/>
    <w:rsid w:val="00876EA4"/>
    <w:rsid w:val="0088281B"/>
    <w:rsid w:val="00883042"/>
    <w:rsid w:val="00883A52"/>
    <w:rsid w:val="00883C02"/>
    <w:rsid w:val="0088496C"/>
    <w:rsid w:val="008877D5"/>
    <w:rsid w:val="00891515"/>
    <w:rsid w:val="00892BD2"/>
    <w:rsid w:val="0089389D"/>
    <w:rsid w:val="00893C8C"/>
    <w:rsid w:val="00896F43"/>
    <w:rsid w:val="00897532"/>
    <w:rsid w:val="00897A80"/>
    <w:rsid w:val="008A221D"/>
    <w:rsid w:val="008A2930"/>
    <w:rsid w:val="008A2FE0"/>
    <w:rsid w:val="008A52DA"/>
    <w:rsid w:val="008A6A5F"/>
    <w:rsid w:val="008B1767"/>
    <w:rsid w:val="008B4813"/>
    <w:rsid w:val="008B6310"/>
    <w:rsid w:val="008B67B6"/>
    <w:rsid w:val="008B789A"/>
    <w:rsid w:val="008B7949"/>
    <w:rsid w:val="008B7E04"/>
    <w:rsid w:val="008C0A21"/>
    <w:rsid w:val="008C0CC6"/>
    <w:rsid w:val="008C25B9"/>
    <w:rsid w:val="008C2E61"/>
    <w:rsid w:val="008C4AD4"/>
    <w:rsid w:val="008C6E9E"/>
    <w:rsid w:val="008C7DE6"/>
    <w:rsid w:val="008D201A"/>
    <w:rsid w:val="008D50E0"/>
    <w:rsid w:val="008D6A31"/>
    <w:rsid w:val="008E01D6"/>
    <w:rsid w:val="008E151D"/>
    <w:rsid w:val="008E2367"/>
    <w:rsid w:val="008E24D1"/>
    <w:rsid w:val="008E2DF7"/>
    <w:rsid w:val="008E697F"/>
    <w:rsid w:val="008E74BF"/>
    <w:rsid w:val="008E76D5"/>
    <w:rsid w:val="008E7E59"/>
    <w:rsid w:val="008F0899"/>
    <w:rsid w:val="008F1DB2"/>
    <w:rsid w:val="008F474A"/>
    <w:rsid w:val="008F58AE"/>
    <w:rsid w:val="00902FF7"/>
    <w:rsid w:val="00903102"/>
    <w:rsid w:val="009060DB"/>
    <w:rsid w:val="00906305"/>
    <w:rsid w:val="00907FCF"/>
    <w:rsid w:val="0091154A"/>
    <w:rsid w:val="0091548A"/>
    <w:rsid w:val="00915703"/>
    <w:rsid w:val="00920249"/>
    <w:rsid w:val="0092207A"/>
    <w:rsid w:val="00922686"/>
    <w:rsid w:val="009300DC"/>
    <w:rsid w:val="009306C6"/>
    <w:rsid w:val="0093092A"/>
    <w:rsid w:val="00930C94"/>
    <w:rsid w:val="00930DF5"/>
    <w:rsid w:val="00931BFF"/>
    <w:rsid w:val="009331BC"/>
    <w:rsid w:val="00935867"/>
    <w:rsid w:val="00935AFB"/>
    <w:rsid w:val="00937B45"/>
    <w:rsid w:val="00941DD6"/>
    <w:rsid w:val="00943443"/>
    <w:rsid w:val="00943B2F"/>
    <w:rsid w:val="009456B4"/>
    <w:rsid w:val="00946426"/>
    <w:rsid w:val="00950489"/>
    <w:rsid w:val="00953D6C"/>
    <w:rsid w:val="009554E4"/>
    <w:rsid w:val="00956C17"/>
    <w:rsid w:val="009603C2"/>
    <w:rsid w:val="0096257B"/>
    <w:rsid w:val="009629F1"/>
    <w:rsid w:val="0096685E"/>
    <w:rsid w:val="00967A25"/>
    <w:rsid w:val="009706EF"/>
    <w:rsid w:val="00971BA3"/>
    <w:rsid w:val="00972E28"/>
    <w:rsid w:val="00973C91"/>
    <w:rsid w:val="009741DC"/>
    <w:rsid w:val="009753DE"/>
    <w:rsid w:val="00975C10"/>
    <w:rsid w:val="00975F32"/>
    <w:rsid w:val="00976E61"/>
    <w:rsid w:val="00986ACD"/>
    <w:rsid w:val="00986F5B"/>
    <w:rsid w:val="00990834"/>
    <w:rsid w:val="00992EC9"/>
    <w:rsid w:val="00994948"/>
    <w:rsid w:val="009A33C8"/>
    <w:rsid w:val="009A683E"/>
    <w:rsid w:val="009A7B04"/>
    <w:rsid w:val="009B05B1"/>
    <w:rsid w:val="009B2B56"/>
    <w:rsid w:val="009B4950"/>
    <w:rsid w:val="009B561E"/>
    <w:rsid w:val="009B7BCA"/>
    <w:rsid w:val="009C05FE"/>
    <w:rsid w:val="009C7450"/>
    <w:rsid w:val="009D0478"/>
    <w:rsid w:val="009D0806"/>
    <w:rsid w:val="009D148E"/>
    <w:rsid w:val="009D229E"/>
    <w:rsid w:val="009D3353"/>
    <w:rsid w:val="009D7230"/>
    <w:rsid w:val="009E18E4"/>
    <w:rsid w:val="009E300E"/>
    <w:rsid w:val="009E5388"/>
    <w:rsid w:val="009E76B4"/>
    <w:rsid w:val="009F158B"/>
    <w:rsid w:val="009F45AE"/>
    <w:rsid w:val="009F5EB0"/>
    <w:rsid w:val="009F5FBC"/>
    <w:rsid w:val="00A07B72"/>
    <w:rsid w:val="00A10B81"/>
    <w:rsid w:val="00A11F77"/>
    <w:rsid w:val="00A12529"/>
    <w:rsid w:val="00A17C43"/>
    <w:rsid w:val="00A200AD"/>
    <w:rsid w:val="00A207EF"/>
    <w:rsid w:val="00A21E28"/>
    <w:rsid w:val="00A22C55"/>
    <w:rsid w:val="00A23175"/>
    <w:rsid w:val="00A24432"/>
    <w:rsid w:val="00A269AB"/>
    <w:rsid w:val="00A3028A"/>
    <w:rsid w:val="00A33F79"/>
    <w:rsid w:val="00A34802"/>
    <w:rsid w:val="00A34CA5"/>
    <w:rsid w:val="00A353F0"/>
    <w:rsid w:val="00A372DF"/>
    <w:rsid w:val="00A414AE"/>
    <w:rsid w:val="00A44176"/>
    <w:rsid w:val="00A44195"/>
    <w:rsid w:val="00A44EBA"/>
    <w:rsid w:val="00A47F97"/>
    <w:rsid w:val="00A5039E"/>
    <w:rsid w:val="00A51A75"/>
    <w:rsid w:val="00A51E3E"/>
    <w:rsid w:val="00A52B30"/>
    <w:rsid w:val="00A56724"/>
    <w:rsid w:val="00A569DA"/>
    <w:rsid w:val="00A6098F"/>
    <w:rsid w:val="00A6724E"/>
    <w:rsid w:val="00A67981"/>
    <w:rsid w:val="00A71470"/>
    <w:rsid w:val="00A73099"/>
    <w:rsid w:val="00A730A2"/>
    <w:rsid w:val="00A733BC"/>
    <w:rsid w:val="00A73990"/>
    <w:rsid w:val="00A77C88"/>
    <w:rsid w:val="00A8037D"/>
    <w:rsid w:val="00A80B03"/>
    <w:rsid w:val="00A818BB"/>
    <w:rsid w:val="00A83158"/>
    <w:rsid w:val="00A865AC"/>
    <w:rsid w:val="00A86E35"/>
    <w:rsid w:val="00A87303"/>
    <w:rsid w:val="00A87640"/>
    <w:rsid w:val="00A907E6"/>
    <w:rsid w:val="00A90DE1"/>
    <w:rsid w:val="00A91986"/>
    <w:rsid w:val="00A9256F"/>
    <w:rsid w:val="00A92935"/>
    <w:rsid w:val="00A929B4"/>
    <w:rsid w:val="00A93807"/>
    <w:rsid w:val="00A938DC"/>
    <w:rsid w:val="00A96276"/>
    <w:rsid w:val="00A965DF"/>
    <w:rsid w:val="00A96B67"/>
    <w:rsid w:val="00AA1BC1"/>
    <w:rsid w:val="00AA2F16"/>
    <w:rsid w:val="00AA5647"/>
    <w:rsid w:val="00AB0774"/>
    <w:rsid w:val="00AB14CC"/>
    <w:rsid w:val="00AB17DE"/>
    <w:rsid w:val="00AB2B60"/>
    <w:rsid w:val="00AB4A10"/>
    <w:rsid w:val="00AB4F28"/>
    <w:rsid w:val="00AB5D3C"/>
    <w:rsid w:val="00AB6364"/>
    <w:rsid w:val="00AB66F1"/>
    <w:rsid w:val="00AC1EFD"/>
    <w:rsid w:val="00AC2A8A"/>
    <w:rsid w:val="00AC4870"/>
    <w:rsid w:val="00AC4C0D"/>
    <w:rsid w:val="00AC5008"/>
    <w:rsid w:val="00AC5CA9"/>
    <w:rsid w:val="00AD19CD"/>
    <w:rsid w:val="00AD1D6E"/>
    <w:rsid w:val="00AD3993"/>
    <w:rsid w:val="00AD7F50"/>
    <w:rsid w:val="00AE0E46"/>
    <w:rsid w:val="00AE2196"/>
    <w:rsid w:val="00AE397C"/>
    <w:rsid w:val="00AE498F"/>
    <w:rsid w:val="00AE6131"/>
    <w:rsid w:val="00AE7BB1"/>
    <w:rsid w:val="00AF0C95"/>
    <w:rsid w:val="00AF3C6C"/>
    <w:rsid w:val="00AF58A1"/>
    <w:rsid w:val="00AF5FA6"/>
    <w:rsid w:val="00AF68F7"/>
    <w:rsid w:val="00AF6E7A"/>
    <w:rsid w:val="00B012B4"/>
    <w:rsid w:val="00B01B7C"/>
    <w:rsid w:val="00B0222F"/>
    <w:rsid w:val="00B030E9"/>
    <w:rsid w:val="00B03239"/>
    <w:rsid w:val="00B03F91"/>
    <w:rsid w:val="00B065A6"/>
    <w:rsid w:val="00B153BC"/>
    <w:rsid w:val="00B16B38"/>
    <w:rsid w:val="00B20196"/>
    <w:rsid w:val="00B23D12"/>
    <w:rsid w:val="00B25DEF"/>
    <w:rsid w:val="00B267C6"/>
    <w:rsid w:val="00B32461"/>
    <w:rsid w:val="00B32F58"/>
    <w:rsid w:val="00B356D3"/>
    <w:rsid w:val="00B3688D"/>
    <w:rsid w:val="00B3756C"/>
    <w:rsid w:val="00B41301"/>
    <w:rsid w:val="00B45108"/>
    <w:rsid w:val="00B45EED"/>
    <w:rsid w:val="00B52C81"/>
    <w:rsid w:val="00B53C5A"/>
    <w:rsid w:val="00B55382"/>
    <w:rsid w:val="00B60E28"/>
    <w:rsid w:val="00B61C1B"/>
    <w:rsid w:val="00B61FD0"/>
    <w:rsid w:val="00B632A1"/>
    <w:rsid w:val="00B63E91"/>
    <w:rsid w:val="00B64900"/>
    <w:rsid w:val="00B65BB8"/>
    <w:rsid w:val="00B66AB9"/>
    <w:rsid w:val="00B67345"/>
    <w:rsid w:val="00B70143"/>
    <w:rsid w:val="00B711E9"/>
    <w:rsid w:val="00B71E37"/>
    <w:rsid w:val="00B72C4A"/>
    <w:rsid w:val="00B73008"/>
    <w:rsid w:val="00B75174"/>
    <w:rsid w:val="00B76951"/>
    <w:rsid w:val="00B76F53"/>
    <w:rsid w:val="00B77F3A"/>
    <w:rsid w:val="00B80183"/>
    <w:rsid w:val="00B80706"/>
    <w:rsid w:val="00B80B38"/>
    <w:rsid w:val="00B824DD"/>
    <w:rsid w:val="00B84F86"/>
    <w:rsid w:val="00B861F5"/>
    <w:rsid w:val="00B86CD8"/>
    <w:rsid w:val="00B911D8"/>
    <w:rsid w:val="00B93CE4"/>
    <w:rsid w:val="00BA1CB2"/>
    <w:rsid w:val="00BA1D0B"/>
    <w:rsid w:val="00BA4FB9"/>
    <w:rsid w:val="00BB235B"/>
    <w:rsid w:val="00BB4F34"/>
    <w:rsid w:val="00BB631B"/>
    <w:rsid w:val="00BC0A21"/>
    <w:rsid w:val="00BC43C0"/>
    <w:rsid w:val="00BC7F5A"/>
    <w:rsid w:val="00BC7FF7"/>
    <w:rsid w:val="00BD0ED4"/>
    <w:rsid w:val="00BD2874"/>
    <w:rsid w:val="00BD40F5"/>
    <w:rsid w:val="00BD4764"/>
    <w:rsid w:val="00BE0F99"/>
    <w:rsid w:val="00BE2B8B"/>
    <w:rsid w:val="00BE3F00"/>
    <w:rsid w:val="00BE485D"/>
    <w:rsid w:val="00BE5B0E"/>
    <w:rsid w:val="00BE67E7"/>
    <w:rsid w:val="00BE6966"/>
    <w:rsid w:val="00BE7D90"/>
    <w:rsid w:val="00BF0208"/>
    <w:rsid w:val="00BF0C51"/>
    <w:rsid w:val="00BF35FB"/>
    <w:rsid w:val="00BF50C0"/>
    <w:rsid w:val="00BF5C23"/>
    <w:rsid w:val="00BF6201"/>
    <w:rsid w:val="00BF69AE"/>
    <w:rsid w:val="00BF77D8"/>
    <w:rsid w:val="00C01090"/>
    <w:rsid w:val="00C049ED"/>
    <w:rsid w:val="00C05908"/>
    <w:rsid w:val="00C06C34"/>
    <w:rsid w:val="00C15262"/>
    <w:rsid w:val="00C177F3"/>
    <w:rsid w:val="00C23C28"/>
    <w:rsid w:val="00C24643"/>
    <w:rsid w:val="00C25021"/>
    <w:rsid w:val="00C268FA"/>
    <w:rsid w:val="00C2746D"/>
    <w:rsid w:val="00C27820"/>
    <w:rsid w:val="00C32D5B"/>
    <w:rsid w:val="00C33817"/>
    <w:rsid w:val="00C338EF"/>
    <w:rsid w:val="00C348E3"/>
    <w:rsid w:val="00C35165"/>
    <w:rsid w:val="00C35213"/>
    <w:rsid w:val="00C36062"/>
    <w:rsid w:val="00C3675C"/>
    <w:rsid w:val="00C3733A"/>
    <w:rsid w:val="00C37422"/>
    <w:rsid w:val="00C41E7D"/>
    <w:rsid w:val="00C426A2"/>
    <w:rsid w:val="00C4283C"/>
    <w:rsid w:val="00C4405B"/>
    <w:rsid w:val="00C455E8"/>
    <w:rsid w:val="00C46F07"/>
    <w:rsid w:val="00C47C38"/>
    <w:rsid w:val="00C50197"/>
    <w:rsid w:val="00C509EF"/>
    <w:rsid w:val="00C52153"/>
    <w:rsid w:val="00C532A1"/>
    <w:rsid w:val="00C535C8"/>
    <w:rsid w:val="00C54EF5"/>
    <w:rsid w:val="00C55BC1"/>
    <w:rsid w:val="00C604D8"/>
    <w:rsid w:val="00C60E98"/>
    <w:rsid w:val="00C619C8"/>
    <w:rsid w:val="00C64399"/>
    <w:rsid w:val="00C64CE9"/>
    <w:rsid w:val="00C65D27"/>
    <w:rsid w:val="00C666D5"/>
    <w:rsid w:val="00C67894"/>
    <w:rsid w:val="00C71416"/>
    <w:rsid w:val="00C71AA4"/>
    <w:rsid w:val="00C74535"/>
    <w:rsid w:val="00C74EBA"/>
    <w:rsid w:val="00C7543E"/>
    <w:rsid w:val="00C75F79"/>
    <w:rsid w:val="00C7653E"/>
    <w:rsid w:val="00C77A37"/>
    <w:rsid w:val="00C802F8"/>
    <w:rsid w:val="00C81C85"/>
    <w:rsid w:val="00C836D9"/>
    <w:rsid w:val="00C83C6A"/>
    <w:rsid w:val="00C84748"/>
    <w:rsid w:val="00C856BD"/>
    <w:rsid w:val="00C860F7"/>
    <w:rsid w:val="00C86849"/>
    <w:rsid w:val="00C9285B"/>
    <w:rsid w:val="00C92D28"/>
    <w:rsid w:val="00C959DA"/>
    <w:rsid w:val="00CA4181"/>
    <w:rsid w:val="00CA4282"/>
    <w:rsid w:val="00CA6586"/>
    <w:rsid w:val="00CA7446"/>
    <w:rsid w:val="00CA79AE"/>
    <w:rsid w:val="00CB17D7"/>
    <w:rsid w:val="00CB200D"/>
    <w:rsid w:val="00CB204E"/>
    <w:rsid w:val="00CB208C"/>
    <w:rsid w:val="00CB4CD1"/>
    <w:rsid w:val="00CB54CF"/>
    <w:rsid w:val="00CB7B88"/>
    <w:rsid w:val="00CC0521"/>
    <w:rsid w:val="00CC1419"/>
    <w:rsid w:val="00CC3F1E"/>
    <w:rsid w:val="00CC481B"/>
    <w:rsid w:val="00CC638F"/>
    <w:rsid w:val="00CC65D0"/>
    <w:rsid w:val="00CD046C"/>
    <w:rsid w:val="00CD289F"/>
    <w:rsid w:val="00CD419D"/>
    <w:rsid w:val="00CD4BB7"/>
    <w:rsid w:val="00CD565B"/>
    <w:rsid w:val="00CD640A"/>
    <w:rsid w:val="00CD6930"/>
    <w:rsid w:val="00CE03D0"/>
    <w:rsid w:val="00CE3427"/>
    <w:rsid w:val="00CE3AA5"/>
    <w:rsid w:val="00CE41F0"/>
    <w:rsid w:val="00CE6CC7"/>
    <w:rsid w:val="00CE7198"/>
    <w:rsid w:val="00CE719A"/>
    <w:rsid w:val="00CE75E3"/>
    <w:rsid w:val="00CE7F71"/>
    <w:rsid w:val="00CF2BD8"/>
    <w:rsid w:val="00CF3C62"/>
    <w:rsid w:val="00CF64B7"/>
    <w:rsid w:val="00CF794E"/>
    <w:rsid w:val="00CF7E67"/>
    <w:rsid w:val="00D0080D"/>
    <w:rsid w:val="00D0108A"/>
    <w:rsid w:val="00D02985"/>
    <w:rsid w:val="00D02CB4"/>
    <w:rsid w:val="00D04E39"/>
    <w:rsid w:val="00D05C6F"/>
    <w:rsid w:val="00D06870"/>
    <w:rsid w:val="00D1111E"/>
    <w:rsid w:val="00D1136F"/>
    <w:rsid w:val="00D124C1"/>
    <w:rsid w:val="00D13F1C"/>
    <w:rsid w:val="00D1477F"/>
    <w:rsid w:val="00D14ED8"/>
    <w:rsid w:val="00D15F0E"/>
    <w:rsid w:val="00D17DA5"/>
    <w:rsid w:val="00D2270D"/>
    <w:rsid w:val="00D24A7E"/>
    <w:rsid w:val="00D25526"/>
    <w:rsid w:val="00D273BE"/>
    <w:rsid w:val="00D275CC"/>
    <w:rsid w:val="00D27864"/>
    <w:rsid w:val="00D30291"/>
    <w:rsid w:val="00D30330"/>
    <w:rsid w:val="00D33901"/>
    <w:rsid w:val="00D33D7F"/>
    <w:rsid w:val="00D348C7"/>
    <w:rsid w:val="00D35BB8"/>
    <w:rsid w:val="00D35DE8"/>
    <w:rsid w:val="00D4076A"/>
    <w:rsid w:val="00D40826"/>
    <w:rsid w:val="00D43800"/>
    <w:rsid w:val="00D43B09"/>
    <w:rsid w:val="00D43B37"/>
    <w:rsid w:val="00D44AB4"/>
    <w:rsid w:val="00D47AD0"/>
    <w:rsid w:val="00D47F6E"/>
    <w:rsid w:val="00D51626"/>
    <w:rsid w:val="00D51BEB"/>
    <w:rsid w:val="00D54F58"/>
    <w:rsid w:val="00D57E8B"/>
    <w:rsid w:val="00D60D55"/>
    <w:rsid w:val="00D6191B"/>
    <w:rsid w:val="00D63807"/>
    <w:rsid w:val="00D6490C"/>
    <w:rsid w:val="00D66547"/>
    <w:rsid w:val="00D67023"/>
    <w:rsid w:val="00D67CE0"/>
    <w:rsid w:val="00D71890"/>
    <w:rsid w:val="00D73FFD"/>
    <w:rsid w:val="00D74520"/>
    <w:rsid w:val="00D765C2"/>
    <w:rsid w:val="00D767D9"/>
    <w:rsid w:val="00D81EF6"/>
    <w:rsid w:val="00D82CFC"/>
    <w:rsid w:val="00D82F89"/>
    <w:rsid w:val="00D86DE0"/>
    <w:rsid w:val="00D9161A"/>
    <w:rsid w:val="00D94628"/>
    <w:rsid w:val="00D949B3"/>
    <w:rsid w:val="00D9540A"/>
    <w:rsid w:val="00D95CF1"/>
    <w:rsid w:val="00D96DB6"/>
    <w:rsid w:val="00D9725D"/>
    <w:rsid w:val="00DA050F"/>
    <w:rsid w:val="00DA1EE5"/>
    <w:rsid w:val="00DA211C"/>
    <w:rsid w:val="00DA51C1"/>
    <w:rsid w:val="00DA5FCB"/>
    <w:rsid w:val="00DA66D2"/>
    <w:rsid w:val="00DA7BDE"/>
    <w:rsid w:val="00DB001F"/>
    <w:rsid w:val="00DB2D1E"/>
    <w:rsid w:val="00DB4B49"/>
    <w:rsid w:val="00DB51A1"/>
    <w:rsid w:val="00DB7188"/>
    <w:rsid w:val="00DB7563"/>
    <w:rsid w:val="00DC5CC9"/>
    <w:rsid w:val="00DD0375"/>
    <w:rsid w:val="00DD0468"/>
    <w:rsid w:val="00DD0561"/>
    <w:rsid w:val="00DD104C"/>
    <w:rsid w:val="00DD140A"/>
    <w:rsid w:val="00DD1442"/>
    <w:rsid w:val="00DD33CE"/>
    <w:rsid w:val="00DD5EEF"/>
    <w:rsid w:val="00DD7AA9"/>
    <w:rsid w:val="00DD7AD8"/>
    <w:rsid w:val="00DE0307"/>
    <w:rsid w:val="00DE45CE"/>
    <w:rsid w:val="00DE56B9"/>
    <w:rsid w:val="00DE77BF"/>
    <w:rsid w:val="00DF1659"/>
    <w:rsid w:val="00DF290F"/>
    <w:rsid w:val="00DF330F"/>
    <w:rsid w:val="00DF36C1"/>
    <w:rsid w:val="00DF46D9"/>
    <w:rsid w:val="00DF5CEA"/>
    <w:rsid w:val="00DF60D5"/>
    <w:rsid w:val="00E03871"/>
    <w:rsid w:val="00E06A83"/>
    <w:rsid w:val="00E074AF"/>
    <w:rsid w:val="00E12218"/>
    <w:rsid w:val="00E122A4"/>
    <w:rsid w:val="00E12584"/>
    <w:rsid w:val="00E142EC"/>
    <w:rsid w:val="00E179BC"/>
    <w:rsid w:val="00E20717"/>
    <w:rsid w:val="00E21D6D"/>
    <w:rsid w:val="00E2311B"/>
    <w:rsid w:val="00E255ED"/>
    <w:rsid w:val="00E26436"/>
    <w:rsid w:val="00E35A4B"/>
    <w:rsid w:val="00E35AC5"/>
    <w:rsid w:val="00E36083"/>
    <w:rsid w:val="00E3631B"/>
    <w:rsid w:val="00E36DAA"/>
    <w:rsid w:val="00E407C1"/>
    <w:rsid w:val="00E40B5C"/>
    <w:rsid w:val="00E46252"/>
    <w:rsid w:val="00E46391"/>
    <w:rsid w:val="00E47E69"/>
    <w:rsid w:val="00E513E4"/>
    <w:rsid w:val="00E51FFD"/>
    <w:rsid w:val="00E5213A"/>
    <w:rsid w:val="00E53F44"/>
    <w:rsid w:val="00E57D3F"/>
    <w:rsid w:val="00E61F90"/>
    <w:rsid w:val="00E62EA3"/>
    <w:rsid w:val="00E6306D"/>
    <w:rsid w:val="00E650FF"/>
    <w:rsid w:val="00E65436"/>
    <w:rsid w:val="00E65902"/>
    <w:rsid w:val="00E71026"/>
    <w:rsid w:val="00E7267E"/>
    <w:rsid w:val="00E74076"/>
    <w:rsid w:val="00E74B5F"/>
    <w:rsid w:val="00E8065A"/>
    <w:rsid w:val="00E810D3"/>
    <w:rsid w:val="00E81533"/>
    <w:rsid w:val="00E81FFF"/>
    <w:rsid w:val="00E82CF2"/>
    <w:rsid w:val="00E83A68"/>
    <w:rsid w:val="00E83F0D"/>
    <w:rsid w:val="00E85879"/>
    <w:rsid w:val="00E86150"/>
    <w:rsid w:val="00E86EB2"/>
    <w:rsid w:val="00E94F22"/>
    <w:rsid w:val="00E96C78"/>
    <w:rsid w:val="00E96CF7"/>
    <w:rsid w:val="00EA115A"/>
    <w:rsid w:val="00EA1D69"/>
    <w:rsid w:val="00EA232F"/>
    <w:rsid w:val="00EA263F"/>
    <w:rsid w:val="00EA27BF"/>
    <w:rsid w:val="00EA4794"/>
    <w:rsid w:val="00EA60C5"/>
    <w:rsid w:val="00EA64B7"/>
    <w:rsid w:val="00EB1B83"/>
    <w:rsid w:val="00EB2757"/>
    <w:rsid w:val="00EB546D"/>
    <w:rsid w:val="00EB70E9"/>
    <w:rsid w:val="00EC00A9"/>
    <w:rsid w:val="00EC2A8C"/>
    <w:rsid w:val="00EC2E0B"/>
    <w:rsid w:val="00EC3930"/>
    <w:rsid w:val="00EC6825"/>
    <w:rsid w:val="00EC695B"/>
    <w:rsid w:val="00ED0067"/>
    <w:rsid w:val="00ED2195"/>
    <w:rsid w:val="00ED5BD6"/>
    <w:rsid w:val="00ED5EFB"/>
    <w:rsid w:val="00ED6E9F"/>
    <w:rsid w:val="00ED7686"/>
    <w:rsid w:val="00ED7710"/>
    <w:rsid w:val="00EE14AC"/>
    <w:rsid w:val="00EE18B0"/>
    <w:rsid w:val="00EE32D2"/>
    <w:rsid w:val="00EE44F5"/>
    <w:rsid w:val="00EE7821"/>
    <w:rsid w:val="00EF1CD3"/>
    <w:rsid w:val="00EF244C"/>
    <w:rsid w:val="00EF3A03"/>
    <w:rsid w:val="00EF5628"/>
    <w:rsid w:val="00EF5644"/>
    <w:rsid w:val="00EF57D0"/>
    <w:rsid w:val="00F00326"/>
    <w:rsid w:val="00F0320D"/>
    <w:rsid w:val="00F06CB9"/>
    <w:rsid w:val="00F10038"/>
    <w:rsid w:val="00F1023B"/>
    <w:rsid w:val="00F10415"/>
    <w:rsid w:val="00F11C52"/>
    <w:rsid w:val="00F15BBF"/>
    <w:rsid w:val="00F16B86"/>
    <w:rsid w:val="00F179BB"/>
    <w:rsid w:val="00F17A28"/>
    <w:rsid w:val="00F23DC2"/>
    <w:rsid w:val="00F24507"/>
    <w:rsid w:val="00F272BD"/>
    <w:rsid w:val="00F30A72"/>
    <w:rsid w:val="00F3229F"/>
    <w:rsid w:val="00F34E8B"/>
    <w:rsid w:val="00F35A80"/>
    <w:rsid w:val="00F37270"/>
    <w:rsid w:val="00F404F8"/>
    <w:rsid w:val="00F412BF"/>
    <w:rsid w:val="00F422A1"/>
    <w:rsid w:val="00F426C3"/>
    <w:rsid w:val="00F4622C"/>
    <w:rsid w:val="00F520B5"/>
    <w:rsid w:val="00F5220F"/>
    <w:rsid w:val="00F5346F"/>
    <w:rsid w:val="00F5499F"/>
    <w:rsid w:val="00F554DA"/>
    <w:rsid w:val="00F60266"/>
    <w:rsid w:val="00F618EB"/>
    <w:rsid w:val="00F6248A"/>
    <w:rsid w:val="00F627A5"/>
    <w:rsid w:val="00F62804"/>
    <w:rsid w:val="00F630C5"/>
    <w:rsid w:val="00F630F3"/>
    <w:rsid w:val="00F640D7"/>
    <w:rsid w:val="00F67527"/>
    <w:rsid w:val="00F73BA8"/>
    <w:rsid w:val="00F74098"/>
    <w:rsid w:val="00F77D10"/>
    <w:rsid w:val="00F831E5"/>
    <w:rsid w:val="00F84371"/>
    <w:rsid w:val="00F844C0"/>
    <w:rsid w:val="00F86258"/>
    <w:rsid w:val="00F868FB"/>
    <w:rsid w:val="00F9119C"/>
    <w:rsid w:val="00F92777"/>
    <w:rsid w:val="00F9352E"/>
    <w:rsid w:val="00F93FFF"/>
    <w:rsid w:val="00F943F4"/>
    <w:rsid w:val="00F95D86"/>
    <w:rsid w:val="00FA045C"/>
    <w:rsid w:val="00FA0E67"/>
    <w:rsid w:val="00FA3F78"/>
    <w:rsid w:val="00FA5CAC"/>
    <w:rsid w:val="00FA6717"/>
    <w:rsid w:val="00FA7350"/>
    <w:rsid w:val="00FB22FB"/>
    <w:rsid w:val="00FB283D"/>
    <w:rsid w:val="00FB5884"/>
    <w:rsid w:val="00FB5B59"/>
    <w:rsid w:val="00FC0458"/>
    <w:rsid w:val="00FC2175"/>
    <w:rsid w:val="00FC2D12"/>
    <w:rsid w:val="00FC3864"/>
    <w:rsid w:val="00FD0BFC"/>
    <w:rsid w:val="00FD6172"/>
    <w:rsid w:val="00FD6845"/>
    <w:rsid w:val="00FD79FA"/>
    <w:rsid w:val="00FD7FDE"/>
    <w:rsid w:val="00FE0DE2"/>
    <w:rsid w:val="00FE1E80"/>
    <w:rsid w:val="00FE1FF8"/>
    <w:rsid w:val="00FE287D"/>
    <w:rsid w:val="00FE4A23"/>
    <w:rsid w:val="00FE4A4E"/>
    <w:rsid w:val="00FE53F5"/>
    <w:rsid w:val="00FE67AC"/>
    <w:rsid w:val="00FF159A"/>
    <w:rsid w:val="00FF2A09"/>
    <w:rsid w:val="00FF2CB5"/>
    <w:rsid w:val="00FF40B8"/>
    <w:rsid w:val="00FF7231"/>
    <w:rsid w:val="00FF7EB0"/>
    <w:rsid w:val="00FF7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88F543"/>
  <w15:docId w15:val="{F076D041-D63C-4326-9D7C-A8AD2EE94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Times New Roman" w:hAnsi="Arial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7642"/>
    <w:pPr>
      <w:spacing w:after="200" w:line="276" w:lineRule="auto"/>
    </w:pPr>
    <w:rPr>
      <w:rFonts w:cs="Helvetica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4576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57642"/>
    <w:rPr>
      <w:rFonts w:ascii="Tahoma" w:hAnsi="Tahoma" w:cs="Tahoma"/>
      <w:sz w:val="16"/>
      <w:szCs w:val="16"/>
    </w:rPr>
  </w:style>
  <w:style w:type="paragraph" w:customStyle="1" w:styleId="ColorfulList-Accent11">
    <w:name w:val="Colorful List - Accent 11"/>
    <w:basedOn w:val="Normal"/>
    <w:uiPriority w:val="99"/>
    <w:qFormat/>
    <w:rsid w:val="00457642"/>
    <w:pPr>
      <w:ind w:left="720"/>
      <w:contextualSpacing/>
    </w:pPr>
  </w:style>
  <w:style w:type="character" w:customStyle="1" w:styleId="apple-style-span">
    <w:name w:val="apple-style-span"/>
    <w:basedOn w:val="DefaultParagraphFont"/>
    <w:rsid w:val="00457642"/>
    <w:rPr>
      <w:rFonts w:cs="Times New Roman"/>
    </w:rPr>
  </w:style>
  <w:style w:type="character" w:customStyle="1" w:styleId="apple-converted-space">
    <w:name w:val="apple-converted-space"/>
    <w:basedOn w:val="DefaultParagraphFont"/>
    <w:rsid w:val="00457642"/>
    <w:rPr>
      <w:rFonts w:cs="Times New Roman"/>
    </w:rPr>
  </w:style>
  <w:style w:type="character" w:customStyle="1" w:styleId="hit">
    <w:name w:val="hit"/>
    <w:basedOn w:val="DefaultParagraphFont"/>
    <w:uiPriority w:val="99"/>
    <w:rsid w:val="00457642"/>
    <w:rPr>
      <w:rFonts w:cs="Times New Roman"/>
    </w:rPr>
  </w:style>
  <w:style w:type="paragraph" w:customStyle="1" w:styleId="NoSpacing1">
    <w:name w:val="No Spacing1"/>
    <w:uiPriority w:val="99"/>
    <w:qFormat/>
    <w:rsid w:val="00457642"/>
    <w:rPr>
      <w:rFonts w:cs="Helvetica"/>
      <w:sz w:val="24"/>
      <w:szCs w:val="22"/>
    </w:rPr>
  </w:style>
  <w:style w:type="character" w:customStyle="1" w:styleId="SubtleEmphasis1">
    <w:name w:val="Subtle Emphasis1"/>
    <w:basedOn w:val="DefaultParagraphFont"/>
    <w:uiPriority w:val="99"/>
    <w:qFormat/>
    <w:rsid w:val="00457642"/>
    <w:rPr>
      <w:rFonts w:cs="Times New Roman"/>
      <w:i/>
      <w:iCs/>
      <w:color w:val="808080"/>
    </w:rPr>
  </w:style>
  <w:style w:type="character" w:styleId="Hyperlink">
    <w:name w:val="Hyperlink"/>
    <w:basedOn w:val="DefaultParagraphFont"/>
    <w:uiPriority w:val="99"/>
    <w:rsid w:val="00457642"/>
    <w:rPr>
      <w:rFonts w:cs="Times New Roman"/>
      <w:color w:val="0000FF"/>
      <w:u w:val="single"/>
    </w:rPr>
  </w:style>
  <w:style w:type="character" w:styleId="Emphasis">
    <w:name w:val="Emphasis"/>
    <w:basedOn w:val="DefaultParagraphFont"/>
    <w:uiPriority w:val="99"/>
    <w:qFormat/>
    <w:rsid w:val="00457642"/>
    <w:rPr>
      <w:rFonts w:cs="Times New Roman"/>
      <w:i/>
      <w:iCs/>
    </w:rPr>
  </w:style>
  <w:style w:type="character" w:customStyle="1" w:styleId="il">
    <w:name w:val="il"/>
    <w:basedOn w:val="DefaultParagraphFont"/>
    <w:uiPriority w:val="99"/>
    <w:rsid w:val="00457642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45764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57642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57642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576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57642"/>
    <w:rPr>
      <w:rFonts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5764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457642"/>
    <w:rPr>
      <w:rFonts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57642"/>
    <w:rPr>
      <w:rFonts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576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457642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57642"/>
    <w:rPr>
      <w:rFonts w:cs="Times New Roman"/>
    </w:rPr>
  </w:style>
  <w:style w:type="paragraph" w:styleId="Revision">
    <w:name w:val="Revision"/>
    <w:hidden/>
    <w:uiPriority w:val="99"/>
    <w:semiHidden/>
    <w:rsid w:val="007E0266"/>
    <w:rPr>
      <w:rFonts w:cs="Helvetica"/>
      <w:sz w:val="24"/>
      <w:szCs w:val="22"/>
    </w:rPr>
  </w:style>
  <w:style w:type="paragraph" w:styleId="Caption">
    <w:name w:val="caption"/>
    <w:basedOn w:val="Normal"/>
    <w:next w:val="Normal"/>
    <w:uiPriority w:val="35"/>
    <w:unhideWhenUsed/>
    <w:qFormat/>
    <w:locked/>
    <w:rsid w:val="0033770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MSGENFONTSTYLENAMETEMPLATEROLEMSGENFONTSTYLENAMEBYROLETEXT">
    <w:name w:val="MSG_EN_FONT_STYLE_NAME_TEMPLATE_ROLE MSG_EN_FONT_STYLE_NAME_BY_ROLE_TEXT_"/>
    <w:basedOn w:val="DefaultParagraphFont"/>
    <w:rsid w:val="00B55382"/>
    <w:rPr>
      <w:rFonts w:ascii="Arial" w:eastAsia="Arial" w:hAnsi="Arial" w:cs="Arial"/>
      <w:b w:val="0"/>
      <w:bCs w:val="0"/>
      <w:i w:val="0"/>
      <w:iCs w:val="0"/>
      <w:smallCaps w:val="0"/>
      <w:strike w:val="0"/>
      <w:sz w:val="12"/>
      <w:szCs w:val="12"/>
      <w:u w:val="none"/>
    </w:rPr>
  </w:style>
  <w:style w:type="character" w:customStyle="1" w:styleId="MSGENFONTSTYLENAMETEMPLATEROLEMSGENFONTSTYLENAMEBYROLETEXT0">
    <w:name w:val="MSG_EN_FONT_STYLE_NAME_TEMPLATE_ROLE MSG_EN_FONT_STYLE_NAME_BY_ROLE_TEXT"/>
    <w:basedOn w:val="MSGENFONTSTYLENAMETEMPLATEROLEMSGENFONTSTYLENAMEBYROLETEXT"/>
    <w:rsid w:val="00B55382"/>
    <w:rPr>
      <w:rFonts w:ascii="Arial" w:eastAsia="Arial" w:hAnsi="Arial" w:cs="Arial"/>
      <w:b w:val="0"/>
      <w:bCs w:val="0"/>
      <w:i w:val="0"/>
      <w:iCs w:val="0"/>
      <w:smallCaps w:val="0"/>
      <w:strike w:val="0"/>
      <w:color w:val="403838"/>
      <w:spacing w:val="0"/>
      <w:w w:val="100"/>
      <w:position w:val="0"/>
      <w:sz w:val="12"/>
      <w:szCs w:val="12"/>
      <w:u w:val="none"/>
      <w:lang w:val="en-US"/>
    </w:rPr>
  </w:style>
  <w:style w:type="character" w:customStyle="1" w:styleId="MSGENFONTSTYLENAMETEMPLATEROLEMSGENFONTSTYLENAMEBYROLETEXTMSGENFONTSTYLEMODIFERITALIC">
    <w:name w:val="MSG_EN_FONT_STYLE_NAME_TEMPLATE_ROLE MSG_EN_FONT_STYLE_NAME_BY_ROLE_TEXT + MSG_EN_FONT_STYLE_MODIFER_ITALIC"/>
    <w:basedOn w:val="MSGENFONTSTYLENAMETEMPLATEROLEMSGENFONTSTYLENAMEBYROLETEXT"/>
    <w:rsid w:val="00B55382"/>
    <w:rPr>
      <w:rFonts w:ascii="Arial" w:eastAsia="Arial" w:hAnsi="Arial" w:cs="Arial"/>
      <w:b w:val="0"/>
      <w:bCs w:val="0"/>
      <w:i/>
      <w:iCs/>
      <w:smallCaps w:val="0"/>
      <w:strike w:val="0"/>
      <w:color w:val="403838"/>
      <w:spacing w:val="0"/>
      <w:w w:val="100"/>
      <w:position w:val="0"/>
      <w:sz w:val="12"/>
      <w:szCs w:val="12"/>
      <w:u w:val="none"/>
      <w:lang w:val="en-US"/>
    </w:rPr>
  </w:style>
  <w:style w:type="paragraph" w:styleId="ListParagraph">
    <w:name w:val="List Paragraph"/>
    <w:basedOn w:val="Normal"/>
    <w:uiPriority w:val="99"/>
    <w:qFormat/>
    <w:rsid w:val="00CB7B8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B1168"/>
    <w:pPr>
      <w:spacing w:before="100" w:beforeAutospacing="1" w:after="100" w:afterAutospacing="1" w:line="240" w:lineRule="auto"/>
    </w:pPr>
    <w:rPr>
      <w:rFonts w:ascii="Times New Roman" w:hAnsi="Times New Roman" w:cs="Times New Roman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D2286"/>
    <w:pPr>
      <w:spacing w:after="0"/>
      <w:jc w:val="center"/>
    </w:pPr>
    <w:rPr>
      <w:rFonts w:cs="Arial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2286"/>
    <w:rPr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D2286"/>
    <w:pPr>
      <w:spacing w:line="240" w:lineRule="auto"/>
    </w:pPr>
    <w:rPr>
      <w:rFonts w:cs="Arial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4D2286"/>
    <w:rPr>
      <w:noProof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316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4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77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065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938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695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2969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969934">
          <w:marLeft w:val="6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969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21AC53-0116-48A4-97B4-B39C0201AB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evelopment of a hyena immunology toolbox</vt:lpstr>
    </vt:vector>
  </TitlesOfParts>
  <Company>Michigan State University</Company>
  <LinksUpToDate>false</LinksUpToDate>
  <CharactersWithSpaces>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velopment of a hyena immunology toolbox</dc:title>
  <dc:creator>fliesa1</dc:creator>
  <cp:lastModifiedBy>Andrew Flies</cp:lastModifiedBy>
  <cp:revision>9</cp:revision>
  <cp:lastPrinted>2014-08-25T22:46:00Z</cp:lastPrinted>
  <dcterms:created xsi:type="dcterms:W3CDTF">2014-11-16T04:10:00Z</dcterms:created>
  <dcterms:modified xsi:type="dcterms:W3CDTF">2015-04-12T02:29:00Z</dcterms:modified>
</cp:coreProperties>
</file>